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5F4F0" w14:textId="628D57AD" w:rsidR="00BE56B2" w:rsidRDefault="00BE56B2" w:rsidP="00B10793">
      <w:pPr>
        <w:jc w:val="center"/>
        <w:rPr>
          <w:rFonts w:ascii="Times New Roman" w:hAnsi="Times New Roman" w:cs="Times New Roman"/>
        </w:rPr>
      </w:pPr>
      <w:r w:rsidRPr="00FB6F19">
        <w:rPr>
          <w:rFonts w:ascii="Times New Roman" w:hAnsi="Times New Roman" w:cs="Times New Roman"/>
        </w:rPr>
        <w:t>Supplementary files</w:t>
      </w:r>
    </w:p>
    <w:p w14:paraId="5658EB56" w14:textId="77777777" w:rsidR="009C1C46" w:rsidRPr="00E47EAC" w:rsidRDefault="009C1C46" w:rsidP="009C1C46">
      <w:pPr>
        <w:spacing w:line="480" w:lineRule="auto"/>
        <w:jc w:val="center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 xml:space="preserve">SURVEY </w:t>
      </w:r>
      <w:r>
        <w:rPr>
          <w:rFonts w:ascii="Times New Roman" w:hAnsi="Times New Roman" w:cs="Times New Roman"/>
        </w:rPr>
        <w:t>QUESTIONS</w:t>
      </w:r>
    </w:p>
    <w:p w14:paraId="2C4928AC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726DA">
        <w:rPr>
          <w:rFonts w:ascii="Times New Roman" w:hAnsi="Times New Roman" w:cs="Times New Roman"/>
          <w:b/>
          <w:bCs/>
        </w:rPr>
        <w:t>A.1</w:t>
      </w:r>
      <w:r w:rsidRPr="00B726DA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 xml:space="preserve"> [at last birthday]</w:t>
      </w:r>
      <w:r w:rsidRPr="00B726DA">
        <w:rPr>
          <w:rFonts w:ascii="Times New Roman" w:hAnsi="Times New Roman" w:cs="Times New Roman"/>
        </w:rPr>
        <w:t xml:space="preserve">: </w:t>
      </w:r>
      <w:r w:rsidRPr="00B726DA">
        <w:rPr>
          <w:rFonts w:ascii="Times New Roman" w:hAnsi="Times New Roman" w:cs="Times New Roman"/>
          <w:b/>
        </w:rPr>
        <w:t xml:space="preserve">--------- 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</w:rPr>
        <w:t>in years</w:t>
      </w:r>
      <w:r>
        <w:rPr>
          <w:rFonts w:ascii="Times New Roman" w:hAnsi="Times New Roman" w:cs="Times New Roman"/>
          <w:b/>
        </w:rPr>
        <w:t>)</w:t>
      </w:r>
      <w:r w:rsidRPr="00B726DA">
        <w:rPr>
          <w:rFonts w:ascii="Times New Roman" w:hAnsi="Times New Roman" w:cs="Times New Roman"/>
          <w:b/>
        </w:rPr>
        <w:t xml:space="preserve">                                                                                   </w:t>
      </w:r>
    </w:p>
    <w:p w14:paraId="0DAA0D94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726DA">
        <w:rPr>
          <w:rFonts w:ascii="Times New Roman" w:hAnsi="Times New Roman" w:cs="Times New Roman"/>
          <w:b/>
          <w:bCs/>
        </w:rPr>
        <w:t>A.2</w:t>
      </w:r>
      <w:r w:rsidRPr="00B726DA">
        <w:rPr>
          <w:rFonts w:ascii="Times New Roman" w:hAnsi="Times New Roman" w:cs="Times New Roman"/>
        </w:rPr>
        <w:t xml:space="preserve"> Sex: a</w:t>
      </w:r>
      <w:r>
        <w:rPr>
          <w:rFonts w:ascii="Times New Roman" w:hAnsi="Times New Roman" w:cs="Times New Roman"/>
        </w:rPr>
        <w:t>.</w:t>
      </w:r>
      <w:r w:rsidRPr="00B7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male</w:t>
      </w:r>
      <w:r w:rsidRPr="00B726DA">
        <w:rPr>
          <w:rFonts w:ascii="Times New Roman" w:hAnsi="Times New Roman" w:cs="Times New Roman"/>
        </w:rPr>
        <w:t xml:space="preserve"> ( ) b</w:t>
      </w:r>
      <w:r>
        <w:rPr>
          <w:rFonts w:ascii="Times New Roman" w:hAnsi="Times New Roman" w:cs="Times New Roman"/>
        </w:rPr>
        <w:t>.</w:t>
      </w:r>
      <w:r w:rsidRPr="00B7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le</w:t>
      </w:r>
      <w:r w:rsidRPr="00B726DA">
        <w:rPr>
          <w:rFonts w:ascii="Times New Roman" w:hAnsi="Times New Roman" w:cs="Times New Roman"/>
        </w:rPr>
        <w:t xml:space="preserve"> ( )</w:t>
      </w:r>
    </w:p>
    <w:p w14:paraId="4FD797FE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  <w:b/>
          <w:bCs/>
        </w:rPr>
        <w:t>A.3</w:t>
      </w:r>
      <w:r w:rsidRPr="00B726DA">
        <w:rPr>
          <w:rFonts w:ascii="Times New Roman" w:hAnsi="Times New Roman" w:cs="Times New Roman"/>
        </w:rPr>
        <w:t xml:space="preserve"> Marital status:</w:t>
      </w:r>
      <w:r>
        <w:rPr>
          <w:rFonts w:ascii="Times New Roman" w:hAnsi="Times New Roman" w:cs="Times New Roman"/>
        </w:rPr>
        <w:t xml:space="preserve"> [select only one option] </w:t>
      </w:r>
    </w:p>
    <w:p w14:paraId="1CEED214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a.</w:t>
      </w:r>
      <w:r w:rsidRPr="00B726DA">
        <w:rPr>
          <w:rFonts w:ascii="Times New Roman" w:hAnsi="Times New Roman" w:cs="Times New Roman"/>
        </w:rPr>
        <w:t xml:space="preserve"> </w:t>
      </w:r>
      <w:r w:rsidRPr="00B726DA">
        <w:rPr>
          <w:rFonts w:ascii="Times New Roman" w:hAnsi="Times New Roman" w:cs="Times New Roman"/>
          <w:bCs/>
        </w:rPr>
        <w:t>Single</w:t>
      </w:r>
      <w:r>
        <w:rPr>
          <w:rFonts w:ascii="Times New Roman" w:hAnsi="Times New Roman" w:cs="Times New Roman"/>
          <w:bCs/>
        </w:rPr>
        <w:t xml:space="preserve"> []</w:t>
      </w:r>
      <w:r w:rsidRPr="00B726DA">
        <w:rPr>
          <w:rFonts w:ascii="Times New Roman" w:hAnsi="Times New Roman" w:cs="Times New Roman"/>
          <w:bCs/>
        </w:rPr>
        <w:tab/>
      </w:r>
    </w:p>
    <w:p w14:paraId="10FE04D6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b. </w:t>
      </w:r>
      <w:r w:rsidRPr="00B726DA">
        <w:rPr>
          <w:rFonts w:ascii="Times New Roman" w:hAnsi="Times New Roman" w:cs="Times New Roman"/>
          <w:bCs/>
        </w:rPr>
        <w:t>Married</w:t>
      </w:r>
      <w:r>
        <w:rPr>
          <w:rFonts w:ascii="Times New Roman" w:hAnsi="Times New Roman" w:cs="Times New Roman"/>
          <w:bCs/>
        </w:rPr>
        <w:t xml:space="preserve"> []</w:t>
      </w:r>
      <w:r w:rsidRPr="00B726DA">
        <w:rPr>
          <w:rFonts w:ascii="Times New Roman" w:hAnsi="Times New Roman" w:cs="Times New Roman"/>
          <w:bCs/>
        </w:rPr>
        <w:tab/>
      </w:r>
    </w:p>
    <w:p w14:paraId="7C0C48BA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c. </w:t>
      </w:r>
      <w:r w:rsidRPr="00B726DA">
        <w:rPr>
          <w:rFonts w:ascii="Times New Roman" w:hAnsi="Times New Roman" w:cs="Times New Roman"/>
          <w:bCs/>
        </w:rPr>
        <w:t>Divorced</w:t>
      </w:r>
      <w:r>
        <w:rPr>
          <w:rFonts w:ascii="Times New Roman" w:hAnsi="Times New Roman" w:cs="Times New Roman"/>
          <w:bCs/>
        </w:rPr>
        <w:t xml:space="preserve"> []</w:t>
      </w:r>
    </w:p>
    <w:p w14:paraId="7E4EF03E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d. </w:t>
      </w:r>
      <w:r w:rsidRPr="00B726DA">
        <w:rPr>
          <w:rFonts w:ascii="Times New Roman" w:hAnsi="Times New Roman" w:cs="Times New Roman"/>
          <w:bCs/>
        </w:rPr>
        <w:t>Widow/ Widower</w:t>
      </w:r>
      <w:r>
        <w:rPr>
          <w:rFonts w:ascii="Times New Roman" w:hAnsi="Times New Roman" w:cs="Times New Roman"/>
          <w:bCs/>
        </w:rPr>
        <w:t xml:space="preserve"> []</w:t>
      </w:r>
    </w:p>
    <w:p w14:paraId="35637149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e. </w:t>
      </w:r>
      <w:r w:rsidRPr="00B726DA">
        <w:rPr>
          <w:rFonts w:ascii="Times New Roman" w:hAnsi="Times New Roman" w:cs="Times New Roman"/>
          <w:bCs/>
        </w:rPr>
        <w:t>Separated</w:t>
      </w:r>
      <w:r>
        <w:rPr>
          <w:rFonts w:ascii="Times New Roman" w:hAnsi="Times New Roman" w:cs="Times New Roman"/>
          <w:bCs/>
        </w:rPr>
        <w:t xml:space="preserve"> []</w:t>
      </w:r>
    </w:p>
    <w:p w14:paraId="42FDD39D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26DA">
        <w:rPr>
          <w:rFonts w:ascii="Times New Roman" w:hAnsi="Times New Roman" w:cs="Times New Roman"/>
          <w:b/>
        </w:rPr>
        <w:t xml:space="preserve">A.4 </w:t>
      </w:r>
      <w:bookmarkStart w:id="0" w:name="_Hlk39413753"/>
      <w:r w:rsidRPr="00B726DA">
        <w:rPr>
          <w:rFonts w:ascii="Times New Roman" w:hAnsi="Times New Roman" w:cs="Times New Roman"/>
          <w:bCs/>
        </w:rPr>
        <w:t>Educational level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[select only one option]</w:t>
      </w:r>
    </w:p>
    <w:p w14:paraId="1EABFC90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High school or </w:t>
      </w:r>
      <w:r w:rsidRPr="00B726DA">
        <w:rPr>
          <w:rFonts w:ascii="Times New Roman" w:hAnsi="Times New Roman" w:cs="Times New Roman"/>
        </w:rPr>
        <w:t>Less than high school</w:t>
      </w:r>
      <w:r w:rsidRPr="00B726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Cs/>
        </w:rPr>
        <w:t>[]</w:t>
      </w:r>
    </w:p>
    <w:p w14:paraId="4704E193" w14:textId="77777777" w:rsidR="009C1C46" w:rsidRDefault="009C1C46" w:rsidP="00E767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B726DA">
        <w:rPr>
          <w:rFonts w:ascii="Times New Roman" w:hAnsi="Times New Roman" w:cs="Times New Roman"/>
        </w:rPr>
        <w:t>College/ Polytechni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  <w:r w:rsidRPr="00B726DA">
        <w:rPr>
          <w:rFonts w:ascii="Times New Roman" w:hAnsi="Times New Roman" w:cs="Times New Roman"/>
        </w:rPr>
        <w:tab/>
      </w:r>
    </w:p>
    <w:p w14:paraId="214EA643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B726DA">
        <w:rPr>
          <w:rFonts w:ascii="Times New Roman" w:hAnsi="Times New Roman" w:cs="Times New Roman"/>
        </w:rPr>
        <w:t>Postgradua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</w:p>
    <w:p w14:paraId="614D145B" w14:textId="77777777" w:rsidR="009C1C46" w:rsidRDefault="009C1C46" w:rsidP="00E76749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5</w:t>
      </w:r>
      <w:r w:rsidRPr="00B726DA">
        <w:rPr>
          <w:rFonts w:ascii="Times New Roman" w:hAnsi="Times New Roman" w:cs="Times New Roman"/>
          <w:b/>
          <w:bCs/>
        </w:rPr>
        <w:t xml:space="preserve"> </w:t>
      </w:r>
      <w:r w:rsidRPr="00B726DA">
        <w:rPr>
          <w:rFonts w:ascii="Times New Roman" w:hAnsi="Times New Roman" w:cs="Times New Roman"/>
        </w:rPr>
        <w:t xml:space="preserve">What is your monthly income? </w:t>
      </w:r>
      <w:r>
        <w:rPr>
          <w:rFonts w:ascii="Times New Roman" w:hAnsi="Times New Roman" w:cs="Times New Roman"/>
        </w:rPr>
        <w:t>[select only one option]</w:t>
      </w:r>
    </w:p>
    <w:p w14:paraId="6512D3DA" w14:textId="77777777" w:rsidR="009C1C46" w:rsidRDefault="009C1C46" w:rsidP="00E76749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</w:rPr>
        <w:t xml:space="preserve">a. &lt;NGN20,000 [] </w:t>
      </w:r>
    </w:p>
    <w:p w14:paraId="1E564882" w14:textId="77777777" w:rsidR="009C1C46" w:rsidRDefault="009C1C46" w:rsidP="00E76749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</w:rPr>
        <w:t xml:space="preserve">b. NGN20,000-70,000 [] </w:t>
      </w:r>
    </w:p>
    <w:p w14:paraId="6F2875CC" w14:textId="77777777" w:rsidR="009C1C46" w:rsidRDefault="009C1C46" w:rsidP="00E76749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</w:rPr>
        <w:t xml:space="preserve">c. NGN70,000-120,000 []   </w:t>
      </w:r>
    </w:p>
    <w:p w14:paraId="7E3BF364" w14:textId="77777777" w:rsidR="009C1C46" w:rsidRPr="00B726DA" w:rsidRDefault="009C1C46" w:rsidP="00E76749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B726DA">
        <w:rPr>
          <w:rFonts w:ascii="Times New Roman" w:hAnsi="Times New Roman" w:cs="Times New Roman"/>
        </w:rPr>
        <w:lastRenderedPageBreak/>
        <w:t>d. NGN&gt;120,000 [].</w:t>
      </w:r>
    </w:p>
    <w:bookmarkEnd w:id="0"/>
    <w:p w14:paraId="5CF52CE7" w14:textId="77777777" w:rsidR="009C1C46" w:rsidRPr="00B726DA" w:rsidRDefault="009C1C46" w:rsidP="00E76749">
      <w:pPr>
        <w:spacing w:line="360" w:lineRule="auto"/>
        <w:jc w:val="both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6</w:t>
      </w:r>
      <w:r w:rsidRPr="00B726DA">
        <w:rPr>
          <w:rFonts w:ascii="Times New Roman" w:hAnsi="Times New Roman" w:cs="Times New Roman"/>
        </w:rPr>
        <w:t xml:space="preserve"> Where do you obtain your information about COVID-19 from? </w:t>
      </w:r>
      <w:r>
        <w:rPr>
          <w:rFonts w:ascii="Times New Roman" w:hAnsi="Times New Roman" w:cs="Times New Roman"/>
        </w:rPr>
        <w:t>[select all that apply]</w:t>
      </w:r>
    </w:p>
    <w:p w14:paraId="44C87136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Family members or frien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</w:p>
    <w:p w14:paraId="58ABEF8B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Place of worshi</w:t>
      </w:r>
      <w:r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  <w:bCs/>
        </w:rPr>
        <w:t>[]</w:t>
      </w:r>
    </w:p>
    <w:p w14:paraId="571199E9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Health Care providers (Doctors/Nurses/Pharmacists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</w:p>
    <w:p w14:paraId="594A677E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Internet (Facebook/WhatsApp/Instagram/twitter/websites/ blogs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  <w:r w:rsidRPr="00E47EAC">
        <w:rPr>
          <w:rFonts w:ascii="Times New Roman" w:hAnsi="Times New Roman" w:cs="Times New Roman"/>
        </w:rPr>
        <w:tab/>
      </w:r>
    </w:p>
    <w:p w14:paraId="1671438A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Work-place</w:t>
      </w:r>
      <w:r w:rsidRPr="00E47EA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Cs/>
        </w:rPr>
        <w:t>[]</w:t>
      </w:r>
    </w:p>
    <w:p w14:paraId="1238B4CA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Traditional media (television or Radio or Newspapers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</w:p>
    <w:p w14:paraId="247C70F1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Public posters and bann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[]</w:t>
      </w:r>
      <w:r w:rsidRPr="00E47EAC">
        <w:rPr>
          <w:rFonts w:ascii="Times New Roman" w:hAnsi="Times New Roman" w:cs="Times New Roman"/>
        </w:rPr>
        <w:tab/>
      </w:r>
      <w:r w:rsidRPr="00E47EAC">
        <w:rPr>
          <w:rFonts w:ascii="Times New Roman" w:hAnsi="Times New Roman" w:cs="Times New Roman"/>
        </w:rPr>
        <w:tab/>
      </w:r>
    </w:p>
    <w:p w14:paraId="550592EF" w14:textId="77777777" w:rsidR="009C1C46" w:rsidRPr="00E47EAC" w:rsidRDefault="009C1C46" w:rsidP="00E76749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</w:rPr>
      </w:pPr>
      <w:r w:rsidRPr="00E47EAC">
        <w:rPr>
          <w:rFonts w:ascii="Times New Roman" w:hAnsi="Times New Roman" w:cs="Times New Roman"/>
        </w:rPr>
        <w:t>Others (please specify……………………………...)</w:t>
      </w:r>
    </w:p>
    <w:p w14:paraId="51E2BC4E" w14:textId="77777777" w:rsidR="009C1C46" w:rsidRDefault="009C1C46" w:rsidP="00E76749">
      <w:pPr>
        <w:spacing w:after="200" w:line="360" w:lineRule="auto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7</w:t>
      </w:r>
      <w:r w:rsidRPr="00B726DA">
        <w:rPr>
          <w:rFonts w:ascii="Times New Roman" w:hAnsi="Times New Roman" w:cs="Times New Roman"/>
        </w:rPr>
        <w:t xml:space="preserve"> </w:t>
      </w:r>
      <w:bookmarkStart w:id="1" w:name="_Hlk39414355"/>
      <w:r w:rsidRPr="00B726DA">
        <w:rPr>
          <w:rFonts w:ascii="Times New Roman" w:hAnsi="Times New Roman" w:cs="Times New Roman"/>
        </w:rPr>
        <w:t xml:space="preserve">Do you think your source of information is accurate? </w:t>
      </w:r>
      <w:r>
        <w:rPr>
          <w:rFonts w:ascii="Times New Roman" w:hAnsi="Times New Roman" w:cs="Times New Roman"/>
        </w:rPr>
        <w:t>[select only one option]</w:t>
      </w:r>
    </w:p>
    <w:p w14:paraId="025EE23E" w14:textId="77777777" w:rsidR="009C1C46" w:rsidRDefault="009C1C46" w:rsidP="00E76749">
      <w:pPr>
        <w:spacing w:after="200" w:line="360" w:lineRule="auto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</w:rPr>
        <w:t xml:space="preserve">a. Yes [] </w:t>
      </w:r>
    </w:p>
    <w:p w14:paraId="0D1A1934" w14:textId="77777777" w:rsidR="009C1C46" w:rsidRPr="00B726DA" w:rsidRDefault="009C1C46" w:rsidP="00E76749">
      <w:pPr>
        <w:spacing w:after="200" w:line="360" w:lineRule="auto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</w:rPr>
        <w:t xml:space="preserve">b. No [] </w:t>
      </w:r>
    </w:p>
    <w:p w14:paraId="04E81421" w14:textId="480AF571" w:rsidR="004779BF" w:rsidRDefault="009C1C46" w:rsidP="00E76749">
      <w:pPr>
        <w:spacing w:after="200" w:line="360" w:lineRule="auto"/>
        <w:rPr>
          <w:rFonts w:ascii="Times New Roman" w:hAnsi="Times New Roman" w:cs="Times New Roman"/>
        </w:rPr>
      </w:pPr>
      <w:r w:rsidRPr="00B726DA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8</w:t>
      </w:r>
      <w:r w:rsidRPr="00B726DA">
        <w:rPr>
          <w:rFonts w:ascii="Times New Roman" w:hAnsi="Times New Roman" w:cs="Times New Roman"/>
        </w:rPr>
        <w:t xml:space="preserve"> How do you </w:t>
      </w:r>
      <w:bookmarkStart w:id="2" w:name="_Hlk48064750"/>
      <w:r w:rsidRPr="00B726DA">
        <w:rPr>
          <w:rFonts w:ascii="Times New Roman" w:hAnsi="Times New Roman" w:cs="Times New Roman"/>
        </w:rPr>
        <w:t xml:space="preserve">differentiate between accurate and inaccurate </w:t>
      </w:r>
      <w:bookmarkEnd w:id="2"/>
      <w:r w:rsidRPr="00B726DA">
        <w:rPr>
          <w:rFonts w:ascii="Times New Roman" w:hAnsi="Times New Roman" w:cs="Times New Roman"/>
        </w:rPr>
        <w:t>COVID-19 information? [open ended response] ………………………………………………………………………………………………………………</w:t>
      </w:r>
      <w:bookmarkEnd w:id="1"/>
    </w:p>
    <w:p w14:paraId="6776D56D" w14:textId="77777777" w:rsidR="004779BF" w:rsidRDefault="004779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74E1E5" w14:textId="77777777" w:rsidR="009C1C46" w:rsidRPr="00FB6F19" w:rsidRDefault="009C1C46" w:rsidP="009C1C46">
      <w:pPr>
        <w:spacing w:after="200" w:line="480" w:lineRule="auto"/>
        <w:rPr>
          <w:rFonts w:ascii="Times New Roman" w:hAnsi="Times New Roman" w:cs="Times New Roman"/>
        </w:rPr>
      </w:pPr>
    </w:p>
    <w:p w14:paraId="6B52999E" w14:textId="25D5B08D" w:rsidR="00D803E1" w:rsidRPr="00FB6F19" w:rsidRDefault="00D825BC">
      <w:pPr>
        <w:rPr>
          <w:rFonts w:ascii="Times New Roman" w:hAnsi="Times New Roman" w:cs="Times New Roman"/>
        </w:rPr>
      </w:pPr>
      <w:r w:rsidRPr="007E1BCA">
        <w:rPr>
          <w:rFonts w:ascii="Times New Roman" w:hAnsi="Times New Roman" w:cs="Times New Roman"/>
        </w:rPr>
        <w:t xml:space="preserve">Table </w:t>
      </w:r>
      <w:r w:rsidR="00B920D7" w:rsidRPr="007E1BCA">
        <w:rPr>
          <w:rFonts w:ascii="Times New Roman" w:hAnsi="Times New Roman" w:cs="Times New Roman"/>
        </w:rPr>
        <w:t>S1</w:t>
      </w:r>
      <w:r w:rsidRPr="007E1BCA">
        <w:rPr>
          <w:rFonts w:ascii="Times New Roman" w:hAnsi="Times New Roman" w:cs="Times New Roman"/>
        </w:rPr>
        <w:t xml:space="preserve">. </w:t>
      </w:r>
      <w:r w:rsidR="007E1BCA">
        <w:rPr>
          <w:rFonts w:ascii="Times New Roman" w:hAnsi="Times New Roman" w:cs="Times New Roman"/>
        </w:rPr>
        <w:t>D</w:t>
      </w:r>
      <w:r w:rsidRPr="00FB6F19">
        <w:rPr>
          <w:rFonts w:ascii="Times New Roman" w:hAnsi="Times New Roman" w:cs="Times New Roman"/>
        </w:rPr>
        <w:t xml:space="preserve">escriptive statistics of demographic variables and perceived accuracy by </w:t>
      </w:r>
      <w:r w:rsidR="008A1826">
        <w:rPr>
          <w:rFonts w:ascii="Times New Roman" w:hAnsi="Times New Roman" w:cs="Times New Roman"/>
        </w:rPr>
        <w:t>COVID-19 Information sources</w:t>
      </w:r>
    </w:p>
    <w:tbl>
      <w:tblPr>
        <w:tblStyle w:val="TableGrid"/>
        <w:tblW w:w="5679" w:type="pct"/>
        <w:tblInd w:w="-545" w:type="dxa"/>
        <w:tblLook w:val="04A0" w:firstRow="1" w:lastRow="0" w:firstColumn="1" w:lastColumn="0" w:noHBand="0" w:noVBand="1"/>
      </w:tblPr>
      <w:tblGrid>
        <w:gridCol w:w="1498"/>
        <w:gridCol w:w="2059"/>
        <w:gridCol w:w="1553"/>
        <w:gridCol w:w="1371"/>
        <w:gridCol w:w="1621"/>
        <w:gridCol w:w="1621"/>
        <w:gridCol w:w="1621"/>
        <w:gridCol w:w="1494"/>
        <w:gridCol w:w="1871"/>
      </w:tblGrid>
      <w:tr w:rsidR="00D803E1" w14:paraId="08145F2D" w14:textId="77777777" w:rsidTr="00534FF9">
        <w:trPr>
          <w:trHeight w:val="548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D75C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3" w:name="_Hlk48053907"/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0A54" w14:textId="50AF419C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riables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E5D9" w14:textId="77777777" w:rsidR="00534FF9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amily and Friends</w:t>
            </w:r>
            <w:r w:rsidR="00534F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57E20B0C" w14:textId="4DE543B9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5FD4" w14:textId="77777777" w:rsidR="00534FF9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ace of worship</w:t>
            </w:r>
            <w:r w:rsidR="00534FF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36F4610D" w14:textId="7948BDF5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F0291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lth care provider</w:t>
            </w:r>
          </w:p>
          <w:p w14:paraId="0E3FB96A" w14:textId="51326238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6FC3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ternet</w:t>
            </w:r>
          </w:p>
          <w:p w14:paraId="787D729E" w14:textId="03B24983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E519A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ork-place</w:t>
            </w:r>
          </w:p>
          <w:p w14:paraId="2C6EBBE8" w14:textId="666D5BC2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19A45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ditional media</w:t>
            </w:r>
          </w:p>
          <w:p w14:paraId="32D7C6B2" w14:textId="2FC81C2A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02DE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blic posters and banners</w:t>
            </w:r>
          </w:p>
          <w:p w14:paraId="485D1185" w14:textId="1CBEF7E3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</w:tr>
      <w:tr w:rsidR="00534FF9" w14:paraId="51B01E8A" w14:textId="77777777" w:rsidTr="00534FF9">
        <w:trPr>
          <w:trHeight w:val="332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A24D" w14:textId="77777777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4815" w14:textId="77777777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F484" w14:textId="1B1C671E" w:rsidR="00534FF9" w:rsidRP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34FF9">
              <w:rPr>
                <w:rFonts w:ascii="Times New Roman" w:hAnsi="Times New Roman" w:cs="Times New Roman"/>
                <w:sz w:val="14"/>
                <w:szCs w:val="14"/>
              </w:rPr>
              <w:t>26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00) 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5035" w14:textId="47B25E85" w:rsidR="00534FF9" w:rsidRPr="00386A45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6A45">
              <w:rPr>
                <w:rFonts w:ascii="Times New Roman" w:hAnsi="Times New Roman" w:cs="Times New Roman"/>
                <w:sz w:val="14"/>
                <w:szCs w:val="14"/>
              </w:rPr>
              <w:t>86 (10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DC72" w14:textId="2A5AA9BE" w:rsidR="00534FF9" w:rsidRDefault="009E3BAB" w:rsidP="004779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0</w:t>
            </w:r>
            <w:r w:rsidRPr="00386A45">
              <w:rPr>
                <w:rFonts w:ascii="Times New Roman" w:hAnsi="Times New Roman" w:cs="Times New Roman"/>
                <w:sz w:val="14"/>
                <w:szCs w:val="14"/>
              </w:rPr>
              <w:t xml:space="preserve"> (10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B710" w14:textId="20A4E728" w:rsidR="00534FF9" w:rsidRPr="00AF3F1B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F3F1B">
              <w:rPr>
                <w:rFonts w:ascii="Times New Roman" w:hAnsi="Times New Roman" w:cs="Times New Roman"/>
                <w:sz w:val="14"/>
                <w:szCs w:val="14"/>
              </w:rPr>
              <w:t>642 (10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BCC0" w14:textId="4304A06F" w:rsidR="00534FF9" w:rsidRPr="006D47A9" w:rsidRDefault="006D47A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47A9">
              <w:rPr>
                <w:rFonts w:ascii="Times New Roman" w:hAnsi="Times New Roman" w:cs="Times New Roman"/>
                <w:sz w:val="14"/>
                <w:szCs w:val="14"/>
              </w:rPr>
              <w:t>90 (10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CE6B8" w14:textId="1B1310FF" w:rsidR="00534FF9" w:rsidRPr="006C10BD" w:rsidRDefault="006C10B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C10BD">
              <w:rPr>
                <w:rFonts w:ascii="Times New Roman" w:hAnsi="Times New Roman" w:cs="Times New Roman"/>
                <w:sz w:val="14"/>
                <w:szCs w:val="14"/>
              </w:rPr>
              <w:t>452 (100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F9F0" w14:textId="62078A8D" w:rsidR="00534FF9" w:rsidRPr="00190898" w:rsidRDefault="00190898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90898">
              <w:rPr>
                <w:rFonts w:ascii="Times New Roman" w:hAnsi="Times New Roman" w:cs="Times New Roman"/>
                <w:sz w:val="14"/>
                <w:szCs w:val="14"/>
              </w:rPr>
              <w:t>89 (100)</w:t>
            </w:r>
          </w:p>
        </w:tc>
      </w:tr>
      <w:tr w:rsidR="00534FF9" w14:paraId="10EA4FAA" w14:textId="77777777" w:rsidTr="00534FF9">
        <w:trPr>
          <w:trHeight w:val="341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46E9" w14:textId="20B92E6E" w:rsid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ge [In years]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3A889" w14:textId="4AB1E0B6" w:rsidR="00534FF9" w:rsidRP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" w:name="_Hlk42663568"/>
            <w:r w:rsidRPr="00534FF9">
              <w:rPr>
                <w:rFonts w:ascii="Times New Roman" w:hAnsi="Times New Roman" w:cs="Times New Roman"/>
                <w:sz w:val="14"/>
                <w:szCs w:val="14"/>
              </w:rPr>
              <w:t>&lt;3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4890" w14:textId="55EB6BBF" w:rsid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3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90.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3A93" w14:textId="52C785C2" w:rsidR="00534FF9" w:rsidRDefault="00386A45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87.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4956" w14:textId="0B4466A5" w:rsidR="00534FF9" w:rsidRDefault="009E3BAB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2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91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D41B" w14:textId="1E2DD38D" w:rsidR="00534FF9" w:rsidRDefault="00AF3F1B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7 (88.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CF49" w14:textId="4FAA6B55" w:rsidR="00534FF9" w:rsidRDefault="00773293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 (</w:t>
            </w:r>
            <w:r w:rsidRPr="00773293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77329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2DFE" w14:textId="387833F3" w:rsidR="00534FF9" w:rsidRDefault="006C10BD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7 (</w:t>
            </w:r>
            <w:r w:rsidRPr="006C10BD">
              <w:rPr>
                <w:rFonts w:ascii="Times New Roman" w:hAnsi="Times New Roman" w:cs="Times New Roman"/>
                <w:sz w:val="14"/>
                <w:szCs w:val="14"/>
              </w:rPr>
              <w:t>85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4C85" w14:textId="5C1CEED8" w:rsidR="00534FF9" w:rsidRDefault="00190898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 (</w:t>
            </w:r>
            <w:r w:rsidRPr="00190898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bookmarkEnd w:id="4"/>
      </w:tr>
      <w:tr w:rsidR="00534FF9" w14:paraId="1B921E30" w14:textId="77777777" w:rsidTr="00534FF9">
        <w:trPr>
          <w:trHeight w:val="341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3492" w14:textId="77777777" w:rsid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AC5D" w14:textId="35E71D0E" w:rsidR="00534FF9" w:rsidRP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34FF9">
              <w:rPr>
                <w:rFonts w:ascii="Times New Roman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5821" w14:textId="55D8F47A" w:rsidR="00534FF9" w:rsidRDefault="00534FF9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9.7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DCDA" w14:textId="608CE2BF" w:rsidR="00534FF9" w:rsidRDefault="00386A45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12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8291" w14:textId="4A726D42" w:rsidR="00534FF9" w:rsidRDefault="009E3BAB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8.6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D9AD" w14:textId="67FDE454" w:rsidR="00534FF9" w:rsidRDefault="00AF3F1B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 (11.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BC5A" w14:textId="48546DD1" w:rsidR="00534FF9" w:rsidRDefault="00773293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 (</w:t>
            </w:r>
            <w:r w:rsidRPr="00773293">
              <w:rPr>
                <w:rFonts w:ascii="Times New Roman" w:hAnsi="Times New Roman" w:cs="Times New Roman"/>
                <w:sz w:val="14"/>
                <w:szCs w:val="14"/>
              </w:rPr>
              <w:t>21.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C839" w14:textId="25B43C9E" w:rsidR="00534FF9" w:rsidRDefault="006C10BD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5 (</w:t>
            </w:r>
            <w:r w:rsidRPr="006C10BD">
              <w:rPr>
                <w:rFonts w:ascii="Times New Roman" w:hAnsi="Times New Roman" w:cs="Times New Roman"/>
                <w:sz w:val="14"/>
                <w:szCs w:val="14"/>
              </w:rPr>
              <w:t>14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128A" w14:textId="7848884E" w:rsidR="00534FF9" w:rsidRDefault="00190898" w:rsidP="00534FF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</w:t>
            </w:r>
            <w:r w:rsidRPr="00190898">
              <w:rPr>
                <w:rFonts w:ascii="Times New Roman" w:hAnsi="Times New Roman" w:cs="Times New Roman"/>
                <w:sz w:val="14"/>
                <w:szCs w:val="14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</w:tr>
      <w:tr w:rsidR="00D803E1" w14:paraId="0FCE615C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0A38" w14:textId="46A1FDE3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4BAB" w14:textId="1E67EE4F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CA1F" w14:textId="12246222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2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41.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1CFD" w14:textId="1D01A141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47.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3F109" w14:textId="442D32B0" w:rsidR="00D803E1" w:rsidRDefault="009E3BA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49.5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DBA5" w14:textId="1182DA8F" w:rsidR="00D803E1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7 (46.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36D7" w14:textId="0DF819BE" w:rsidR="00D803E1" w:rsidRDefault="001F0D84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Pr="001F0D8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0D84">
              <w:rPr>
                <w:rFonts w:ascii="Times New Roman" w:hAnsi="Times New Roman" w:cs="Times New Roman"/>
                <w:sz w:val="14"/>
                <w:szCs w:val="14"/>
              </w:rPr>
              <w:t>54.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45F26" w14:textId="0849B85B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5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47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)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2629" w14:textId="61DBC072" w:rsidR="00D803E1" w:rsidRDefault="00397A44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 (</w:t>
            </w:r>
            <w:r w:rsidRPr="00397A44">
              <w:rPr>
                <w:rFonts w:ascii="Times New Roman" w:hAnsi="Times New Roman" w:cs="Times New Roman"/>
                <w:sz w:val="14"/>
                <w:szCs w:val="14"/>
              </w:rPr>
              <w:t>58.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D803E1" w14:paraId="7EDD6C6E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568E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C4D5" w14:textId="454ABEB1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2B59" w14:textId="2773A784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58.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4AB2" w14:textId="4502EAB1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52.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81F47" w14:textId="1C2DC0B5" w:rsidR="00D803E1" w:rsidRDefault="009E3BA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50.5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060C" w14:textId="001C1ADA" w:rsidR="00D803E1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5 (53.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4764" w14:textId="61DFFA83" w:rsidR="00D803E1" w:rsidRDefault="001F0D84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 (</w:t>
            </w:r>
            <w:r w:rsidRPr="001F0D84">
              <w:rPr>
                <w:rFonts w:ascii="Times New Roman" w:hAnsi="Times New Roman" w:cs="Times New Roman"/>
                <w:sz w:val="14"/>
                <w:szCs w:val="14"/>
              </w:rPr>
              <w:t>45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43EB" w14:textId="150A5A1B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7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52.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33C3" w14:textId="572FDA6F" w:rsidR="00D803E1" w:rsidRDefault="00397A44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 (</w:t>
            </w:r>
            <w:r w:rsidRPr="00397A44">
              <w:rPr>
                <w:rFonts w:ascii="Times New Roman" w:hAnsi="Times New Roman" w:cs="Times New Roman"/>
                <w:sz w:val="14"/>
                <w:szCs w:val="14"/>
              </w:rPr>
              <w:t>4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</w:tr>
      <w:tr w:rsidR="00D803E1" w14:paraId="4AFADA04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3156" w14:textId="3FEF0E4D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3E50" w14:textId="45303021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ingl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53C2" w14:textId="62954D70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4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83.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9296" w14:textId="09CE86E2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81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7546" w14:textId="1957E334" w:rsidR="00D803E1" w:rsidRDefault="00DF026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8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84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37F7" w14:textId="02750D15" w:rsidR="00D803E1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7 (</w:t>
            </w:r>
            <w:r w:rsidRPr="00AF3F1B">
              <w:rPr>
                <w:rFonts w:ascii="Times New Roman" w:hAnsi="Times New Roman" w:cs="Times New Roman"/>
                <w:sz w:val="14"/>
                <w:szCs w:val="14"/>
              </w:rPr>
              <w:t>8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9965E" w14:textId="435197A2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 (70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31FB5" w14:textId="165ABF30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3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75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)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181C" w14:textId="3B38A710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 (83.1)</w:t>
            </w:r>
          </w:p>
        </w:tc>
      </w:tr>
      <w:tr w:rsidR="00D803E1" w14:paraId="0BA9D963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21A3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9C74" w14:textId="2B843118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" w:name="_Hlk42661814"/>
            <w:r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D803E1">
              <w:rPr>
                <w:rFonts w:ascii="Times New Roman" w:hAnsi="Times New Roman" w:cs="Times New Roman"/>
                <w:sz w:val="14"/>
                <w:szCs w:val="14"/>
              </w:rPr>
              <w:t>arried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0CF2E" w14:textId="392576BB" w:rsidR="00D803E1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15.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1623" w14:textId="22BA4AE8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18.6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1387B" w14:textId="10753544" w:rsidR="00D803E1" w:rsidRDefault="00DF026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14.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82CA1" w14:textId="22BA070E" w:rsidR="00D803E1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0 (</w:t>
            </w:r>
            <w:r w:rsidRPr="00AF3F1B">
              <w:rPr>
                <w:rFonts w:ascii="Times New Roman" w:hAnsi="Times New Roman" w:cs="Times New Roman"/>
                <w:sz w:val="14"/>
                <w:szCs w:val="14"/>
              </w:rPr>
              <w:t>18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5233" w14:textId="5B531142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 (30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9CC1" w14:textId="7419A1A2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3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22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C129" w14:textId="36AE77D1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 (16.9)</w:t>
            </w:r>
          </w:p>
        </w:tc>
        <w:bookmarkEnd w:id="5"/>
      </w:tr>
      <w:tr w:rsidR="00534FF9" w14:paraId="40A2D72B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AF75" w14:textId="77777777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EE9A" w14:textId="2FEEC2DC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E76749" w:rsidRPr="00E76749">
              <w:rPr>
                <w:rFonts w:ascii="Times New Roman" w:hAnsi="Times New Roman" w:cs="Times New Roman"/>
                <w:sz w:val="14"/>
                <w:szCs w:val="14"/>
              </w:rPr>
              <w:t>Previousl</w:t>
            </w:r>
            <w:r w:rsidR="00E76749">
              <w:rPr>
                <w:rFonts w:ascii="Times New Roman" w:hAnsi="Times New Roman" w:cs="Times New Roman"/>
                <w:sz w:val="14"/>
                <w:szCs w:val="14"/>
              </w:rPr>
              <w:t>y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married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4E48" w14:textId="42443453" w:rsidR="00534FF9" w:rsidRDefault="00534FF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1.1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DECCF" w14:textId="0899603B" w:rsidR="00534FF9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29411" w14:textId="4FE8811B" w:rsidR="00534FF9" w:rsidRDefault="00DF026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0.9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4C56" w14:textId="7A706AD0" w:rsidR="00534FF9" w:rsidRDefault="00AF3F1B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0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31F8" w14:textId="4478C513" w:rsidR="00534FF9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CFCF" w14:textId="5C129325" w:rsidR="00534FF9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 (1.3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1470" w14:textId="33FB3067" w:rsidR="00534FF9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</w:tr>
      <w:tr w:rsidR="00D803E1" w14:paraId="5ECD9A4B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0A53" w14:textId="7A682326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ducational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9AFC" w14:textId="1D65715F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≤High school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6C8C" w14:textId="185ED09B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C55C5">
              <w:rPr>
                <w:rFonts w:ascii="Times New Roman" w:hAnsi="Times New Roman" w:cs="Times New Roman"/>
                <w:sz w:val="14"/>
                <w:szCs w:val="14"/>
              </w:rPr>
              <w:t xml:space="preserve">32 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>(11.9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E173" w14:textId="7C6B7159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9.3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00F0" w14:textId="5225B72C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15.7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30D6" w14:textId="49E8F08B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 (</w:t>
            </w:r>
            <w:r w:rsidRPr="005258A5">
              <w:rPr>
                <w:rFonts w:ascii="Times New Roman" w:hAnsi="Times New Roman" w:cs="Times New Roman"/>
                <w:sz w:val="14"/>
                <w:szCs w:val="14"/>
              </w:rPr>
              <w:t>1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)</w:t>
            </w:r>
            <w:r w:rsidRPr="005258A5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C91A" w14:textId="5F95880E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</w:t>
            </w:r>
            <w:r w:rsidRPr="003068CD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BC9B3" w14:textId="4AF10209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 (10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DEDB" w14:textId="48CCD05E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5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 xml:space="preserve">           </w:t>
            </w:r>
          </w:p>
        </w:tc>
      </w:tr>
      <w:tr w:rsidR="00D803E1" w14:paraId="1BF7D716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990F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08B7" w14:textId="3D87F090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0350" w14:textId="2813BF5B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C55C5">
              <w:rPr>
                <w:rFonts w:ascii="Times New Roman" w:hAnsi="Times New Roman" w:cs="Times New Roman"/>
                <w:sz w:val="14"/>
                <w:szCs w:val="14"/>
              </w:rPr>
              <w:t>195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72.5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0805" w14:textId="06F4EC87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69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637D7" w14:textId="321D4DAD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1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67.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95598" w14:textId="3B839A4B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9 (71.5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D60B" w14:textId="3FA2A7D4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 (</w:t>
            </w:r>
            <w:r w:rsidRPr="003068CD">
              <w:rPr>
                <w:rFonts w:ascii="Times New Roman" w:hAnsi="Times New Roman" w:cs="Times New Roman"/>
                <w:sz w:val="14"/>
                <w:szCs w:val="14"/>
              </w:rPr>
              <w:t>65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6ED1" w14:textId="13503528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8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7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4AD7" w14:textId="5FF5E4D6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7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</w:tr>
      <w:tr w:rsidR="00D803E1" w14:paraId="676C94A0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63ED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328EF" w14:textId="4E1098A2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6" w:name="_Hlk42663350"/>
            <w:r>
              <w:rPr>
                <w:rFonts w:ascii="Times New Roman" w:hAnsi="Times New Roman" w:cs="Times New Roman"/>
                <w:sz w:val="14"/>
                <w:szCs w:val="14"/>
              </w:rPr>
              <w:t>Postgraduat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6064F" w14:textId="0DCCE2D0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15.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F713" w14:textId="74C1D12B" w:rsidR="00D803E1" w:rsidRDefault="00386A4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20.9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4070B" w14:textId="1C99A7A3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17.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BF6A" w14:textId="25E66ADB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4 (17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6A907" w14:textId="5D5063F9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 (31.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63F8" w14:textId="3282E43E" w:rsidR="00D803E1" w:rsidRDefault="004C3432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 (</w:t>
            </w:r>
            <w:r w:rsidRPr="004C3432">
              <w:rPr>
                <w:rFonts w:ascii="Times New Roman" w:hAnsi="Times New Roman" w:cs="Times New Roman"/>
                <w:sz w:val="14"/>
                <w:szCs w:val="14"/>
              </w:rPr>
              <w:t>19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CC8C" w14:textId="012B4637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bookmarkEnd w:id="6"/>
      </w:tr>
      <w:tr w:rsidR="00D803E1" w14:paraId="03CB49D5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FF6B" w14:textId="23E6D260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ome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B347" w14:textId="74BF3D8B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NGN 20,0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9AF5" w14:textId="33F11C1B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C55C5">
              <w:rPr>
                <w:rFonts w:ascii="Times New Roman" w:hAnsi="Times New Roman" w:cs="Times New Roman"/>
                <w:sz w:val="14"/>
                <w:szCs w:val="14"/>
              </w:rPr>
              <w:t>114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42.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8D7E" w14:textId="18D0655B" w:rsidR="00D803E1" w:rsidRDefault="00D11A7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37.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78EB" w14:textId="6A6CC407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34.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4A18" w14:textId="0B6D6CE7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258A5">
              <w:rPr>
                <w:rFonts w:ascii="Times New Roman" w:hAnsi="Times New Roman" w:cs="Times New Roman"/>
                <w:sz w:val="14"/>
                <w:szCs w:val="14"/>
              </w:rPr>
              <w:t xml:space="preserve">263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5258A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5258A5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5E10" w14:textId="270B8BE9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 (</w:t>
            </w:r>
            <w:r w:rsidRPr="003068CD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131D" w14:textId="01B77D83" w:rsidR="00D803E1" w:rsidRDefault="0018353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>39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C7E5E" w14:textId="2D0095D0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)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</w:p>
        </w:tc>
      </w:tr>
      <w:tr w:rsidR="00D803E1" w14:paraId="5CBE5E2A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728A5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C33AB" w14:textId="595BAAE0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GN 20,000-70,0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DEF2" w14:textId="435131D4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30.9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21AA" w14:textId="76FA369A" w:rsidR="00D803E1" w:rsidRDefault="00D11A7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30.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2004" w14:textId="3A7E5FA7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31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1A05" w14:textId="2329604C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9 (29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DF347" w14:textId="474ACFE7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</w:t>
            </w:r>
            <w:r w:rsidRPr="003068CD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DEF20" w14:textId="674FFB73" w:rsidR="00D803E1" w:rsidRDefault="0018353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 (</w:t>
            </w: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4A57" w14:textId="457D69B8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30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D803E1" w14:paraId="70062D73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6CBA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4C86" w14:textId="099F108B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" w:name="_Hlk42662429"/>
            <w:r>
              <w:rPr>
                <w:rFonts w:ascii="Times New Roman" w:hAnsi="Times New Roman" w:cs="Times New Roman"/>
                <w:sz w:val="14"/>
                <w:szCs w:val="14"/>
              </w:rPr>
              <w:t>NGN70,000-120,0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76D4C" w14:textId="257BD129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11.5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2EF0" w14:textId="244E4BDC" w:rsidR="00D803E1" w:rsidRDefault="00D11A7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8.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FCE5E" w14:textId="414CEEAB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15.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FA13" w14:textId="6AC8A6BD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 (11.2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6B3E" w14:textId="59760B89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 (18.9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8DFA5" w14:textId="01833579" w:rsidR="00D803E1" w:rsidRDefault="0018353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3 (</w:t>
            </w: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>11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406FA" w14:textId="63BC3A5D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 (</w:t>
            </w:r>
            <w:r w:rsidRPr="004D55A6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bookmarkEnd w:id="7"/>
      </w:tr>
      <w:tr w:rsidR="00D803E1" w14:paraId="1CB6B7EC" w14:textId="77777777" w:rsidTr="00534FF9">
        <w:trPr>
          <w:trHeight w:val="323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0818" w14:textId="77777777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A7D9A" w14:textId="6039F94E" w:rsidR="00D803E1" w:rsidRDefault="00D803E1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" w:name="_Hlk42663404"/>
            <w:r>
              <w:rPr>
                <w:rFonts w:ascii="Times New Roman" w:hAnsi="Times New Roman" w:cs="Times New Roman"/>
                <w:sz w:val="14"/>
                <w:szCs w:val="14"/>
              </w:rPr>
              <w:t>&gt;NGN 120,00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5B49" w14:textId="2599B9D6" w:rsidR="00D803E1" w:rsidRDefault="00AC55C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="00577812">
              <w:rPr>
                <w:rFonts w:ascii="Times New Roman" w:hAnsi="Times New Roman" w:cs="Times New Roman"/>
                <w:sz w:val="14"/>
                <w:szCs w:val="14"/>
              </w:rPr>
              <w:t xml:space="preserve"> (15.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E722" w14:textId="4D97FF0B" w:rsidR="00D803E1" w:rsidRDefault="00D11A79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BE14DE">
              <w:rPr>
                <w:rFonts w:ascii="Times New Roman" w:hAnsi="Times New Roman" w:cs="Times New Roman"/>
                <w:sz w:val="14"/>
                <w:szCs w:val="14"/>
              </w:rPr>
              <w:t xml:space="preserve"> (24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981EF" w14:textId="4EE86D83" w:rsidR="00D803E1" w:rsidRDefault="00614D5E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A1546B">
              <w:rPr>
                <w:rFonts w:ascii="Times New Roman" w:hAnsi="Times New Roman" w:cs="Times New Roman"/>
                <w:sz w:val="14"/>
                <w:szCs w:val="14"/>
              </w:rPr>
              <w:t xml:space="preserve"> (18.6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DB24" w14:textId="3ABC98B5" w:rsidR="00D803E1" w:rsidRDefault="005258A5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8 (18.4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AC93" w14:textId="614170AB" w:rsidR="00D803E1" w:rsidRDefault="003068CD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 (51.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DAD9" w14:textId="71D67F2A" w:rsidR="00D803E1" w:rsidRDefault="0018353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 (</w:t>
            </w:r>
            <w:r w:rsidRPr="00183536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C8E09" w14:textId="34410263" w:rsidR="00D803E1" w:rsidRDefault="004D55A6" w:rsidP="004779B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 (22.5)</w:t>
            </w:r>
          </w:p>
        </w:tc>
        <w:bookmarkEnd w:id="8"/>
      </w:tr>
    </w:tbl>
    <w:bookmarkEnd w:id="3"/>
    <w:p w14:paraId="42EC274E" w14:textId="44F0B2AF" w:rsidR="00BE56B2" w:rsidRPr="004779BF" w:rsidRDefault="00534FF9">
      <w:pPr>
        <w:rPr>
          <w:rFonts w:ascii="Times New Roman" w:hAnsi="Times New Roman" w:cs="Times New Roman"/>
          <w:sz w:val="18"/>
          <w:szCs w:val="18"/>
        </w:rPr>
      </w:pPr>
      <w:r w:rsidRPr="004779BF">
        <w:rPr>
          <w:rFonts w:ascii="Times New Roman" w:hAnsi="Times New Roman" w:cs="Times New Roman"/>
          <w:sz w:val="18"/>
          <w:szCs w:val="18"/>
        </w:rPr>
        <w:t xml:space="preserve">* </w:t>
      </w:r>
      <w:r w:rsidR="004779BF" w:rsidRPr="004779BF">
        <w:rPr>
          <w:rFonts w:ascii="Times New Roman" w:hAnsi="Times New Roman" w:cs="Times New Roman"/>
          <w:sz w:val="18"/>
          <w:szCs w:val="18"/>
        </w:rPr>
        <w:t xml:space="preserve">Previously married </w:t>
      </w:r>
      <w:r w:rsidRPr="004779BF">
        <w:rPr>
          <w:rFonts w:ascii="Times New Roman" w:hAnsi="Times New Roman" w:cs="Times New Roman"/>
          <w:sz w:val="18"/>
          <w:szCs w:val="18"/>
        </w:rPr>
        <w:t>(divorced/ separated/ widow/ widower)</w:t>
      </w:r>
      <w:r w:rsidR="004779BF">
        <w:rPr>
          <w:rFonts w:ascii="Times New Roman" w:hAnsi="Times New Roman" w:cs="Times New Roman"/>
          <w:sz w:val="18"/>
          <w:szCs w:val="18"/>
        </w:rPr>
        <w:t xml:space="preserve"> </w:t>
      </w:r>
      <w:r w:rsidRPr="004779BF">
        <w:rPr>
          <w:rFonts w:ascii="Times New Roman" w:hAnsi="Times New Roman" w:cs="Times New Roman"/>
          <w:sz w:val="18"/>
          <w:szCs w:val="18"/>
        </w:rPr>
        <w:t xml:space="preserve">divorced/ separated </w:t>
      </w:r>
    </w:p>
    <w:p w14:paraId="635E2534" w14:textId="1AA7FBF1" w:rsidR="00C3652A" w:rsidRDefault="00C3652A" w:rsidP="00C3652A">
      <w:pPr>
        <w:rPr>
          <w:rFonts w:ascii="Times New Roman" w:hAnsi="Times New Roman" w:cs="Times New Roman"/>
          <w:sz w:val="14"/>
          <w:szCs w:val="14"/>
        </w:rPr>
      </w:pPr>
    </w:p>
    <w:p w14:paraId="1BB79132" w14:textId="77777777" w:rsidR="00D427D4" w:rsidRDefault="00D427D4" w:rsidP="00D427D4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8F718D9" w14:textId="7EFA6CC1" w:rsidR="009C1C46" w:rsidRPr="00D03E49" w:rsidRDefault="009C1C46" w:rsidP="009C1C46">
      <w:pPr>
        <w:spacing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 w:rsidRPr="00D03E49">
        <w:rPr>
          <w:rFonts w:ascii="Times New Roman" w:hAnsi="Times New Roman" w:cs="Times New Roman"/>
          <w:sz w:val="24"/>
          <w:szCs w:val="24"/>
        </w:rPr>
        <w:lastRenderedPageBreak/>
        <w:t>Table S2. Sociodemographic factors related to sources of COVID-19 information.</w:t>
      </w:r>
    </w:p>
    <w:tbl>
      <w:tblPr>
        <w:tblStyle w:val="TableGrid"/>
        <w:tblW w:w="5000" w:type="pct"/>
        <w:tblInd w:w="-815" w:type="dxa"/>
        <w:tblLook w:val="04A0" w:firstRow="1" w:lastRow="0" w:firstColumn="1" w:lastColumn="0" w:noHBand="0" w:noVBand="1"/>
      </w:tblPr>
      <w:tblGrid>
        <w:gridCol w:w="1205"/>
        <w:gridCol w:w="1016"/>
        <w:gridCol w:w="610"/>
        <w:gridCol w:w="1015"/>
        <w:gridCol w:w="585"/>
        <w:gridCol w:w="1015"/>
        <w:gridCol w:w="609"/>
        <w:gridCol w:w="1015"/>
        <w:gridCol w:w="609"/>
        <w:gridCol w:w="1414"/>
        <w:gridCol w:w="609"/>
        <w:gridCol w:w="1015"/>
        <w:gridCol w:w="609"/>
        <w:gridCol w:w="1015"/>
        <w:gridCol w:w="609"/>
      </w:tblGrid>
      <w:tr w:rsidR="009C1C46" w:rsidRPr="00D03E49" w14:paraId="146F8F1E" w14:textId="77777777" w:rsidTr="009C1C46">
        <w:trPr>
          <w:trHeight w:val="548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125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DDA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Family and friends</w:t>
            </w:r>
          </w:p>
          <w:p w14:paraId="4D4C584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E13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lace of worship</w:t>
            </w:r>
          </w:p>
          <w:p w14:paraId="0EE639B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19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Health care provider</w:t>
            </w:r>
          </w:p>
          <w:p w14:paraId="2982761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EFF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ternet</w:t>
            </w:r>
          </w:p>
          <w:p w14:paraId="451B165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331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Workplace</w:t>
            </w:r>
          </w:p>
          <w:p w14:paraId="5C98B10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31C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Traditional media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AAF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ublic posters and banners</w:t>
            </w:r>
          </w:p>
        </w:tc>
      </w:tr>
      <w:tr w:rsidR="009C1C46" w:rsidRPr="00D03E49" w14:paraId="5C321BF2" w14:textId="77777777" w:rsidTr="009C1C46">
        <w:trPr>
          <w:trHeight w:val="341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384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04F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01B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E99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731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EB4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3EC8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8F3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774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0A9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A31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825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8E7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E6D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9DF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</w:tr>
      <w:tr w:rsidR="009C1C46" w:rsidRPr="00D03E49" w14:paraId="1332FB61" w14:textId="77777777" w:rsidTr="009C1C46">
        <w:trPr>
          <w:trHeight w:val="341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0AB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3460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8 (0.96,1.00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61A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F47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1 (0.99,1.03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DC2D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96A4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9 (0.97,1.0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E34E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F597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9 (0.96,1.0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890E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052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4 (1.02,1.0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8B6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A6E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2 (1.00,1.04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373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3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9715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 (0.97,1.02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4AA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</w:tr>
      <w:tr w:rsidR="009C1C46" w:rsidRPr="00D03E49" w14:paraId="4242D09D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84B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31F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620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F1F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BD3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7C61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40E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F01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FDE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1C2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BAB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BB3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1F8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0D4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71A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31BD063B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FDE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BC8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05B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734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77C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EE1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28F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D987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521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C369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CFB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9A6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DD8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266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587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7B325626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CB0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350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31 (0.96,1.7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DA5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B13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2 (0.58,1.44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9B3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F801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 xml:space="preserve">0.81 (0.59,1.11) 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10C6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B6E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3 (0.51,1.3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9E22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013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7 (0.43,1.05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44D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06F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2 (0.61,1.1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A75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29EC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6 (0.36,0.8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FAC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</w:tr>
      <w:tr w:rsidR="009C1C46" w:rsidRPr="00D03E49" w14:paraId="33F3FF7D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DB2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a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326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5AB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CD2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7DF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CE3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AB07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52F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F0B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DF9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7D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C13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433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A3B3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DF2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4D4A86D7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1ED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Singl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4CC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BE3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3201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C8D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6EF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122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8DB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D73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06C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401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825E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7C5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6ED6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63C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7A8673FB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B80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rrie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C64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6 (0.44,0.9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137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D5D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2 (0.51,1.63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342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ABF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0 (0.38,0.9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7D68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2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006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0 (0.35,1.0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909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8BF8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91 (1.16,3.1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939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7AF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80 (1.20,2.7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72B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77E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0 (0.44,1.44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B2F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</w:tr>
      <w:tr w:rsidR="009C1C46" w:rsidRPr="00D03E49" w14:paraId="3C55DFB8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596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Educational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6EA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A7A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7BB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6D4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2D6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EF3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AAD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7A7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970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BE6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5D4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16A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1F8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DC8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2CA1E3B2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46F2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≤High school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3F2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8B0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F09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01F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209A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DF4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9D4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60E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2DC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8C79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D0B6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C10D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EE37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500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10A239F7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8F96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F6A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2 (0.50,1.3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142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BBF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0 (0.50,2.40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E6C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E17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8 (0.29,0.79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BB3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5F17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0 (0.29,1.69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E62E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735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3.10 (0.95,10.14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A8D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B25B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7 (0.65,1.7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764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86C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95 (0.76,5.0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DD1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9C1C46" w:rsidRPr="00D03E49" w14:paraId="69979771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747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ostgraduat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E30B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6 (0.36,1.1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237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36F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37 (0.56,3.33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838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CDC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0 (0.27,0.90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3A6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2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B64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1 (0.26,1.9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47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3E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6.72 (1.97,22.9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EDE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913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52 (0.84,2.7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736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EA8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75 (0.99,7.6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809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9C1C46" w:rsidRPr="00D03E49" w14:paraId="35A4D495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9C1C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com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C1FE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995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6FD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EDF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B6F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9E8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2C25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204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199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8E9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795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F9A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EBE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4A5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4A1D4322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C1E0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&lt;NGN 20,0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2B2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D9A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09F8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1A0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6D27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C06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2213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AB2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3845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B5E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F5C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95D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F15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56F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607B7DA9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3D8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NGN 20,000-70,0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42A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7 (0.67,1.39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AA6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811E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1 (0.64,1.92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892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EE0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31 (0.89,1.95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C5C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6E5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2 (0.40,1.29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E44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4633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85 (1.25,6.4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0072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736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9 (0.68,1.42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036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D5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6 (0.67,1.99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A020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</w:tr>
      <w:tr w:rsidR="009C1C46" w:rsidRPr="00D03E49" w14:paraId="6B8629BD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970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NGN 70,000-120,0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FEC0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6 (0.52,1.42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F5AD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5CE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1 (0.30,1.67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0C4A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4AB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75 (1.05,2.91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A42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3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E2DA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9 (0.24,0.9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7C9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D45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7.64 (3.26,17.8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265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13F5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6 (0.59,1.5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87F3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5563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5 (0.49,2.24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A6CA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</w:tr>
      <w:tr w:rsidR="009C1C46" w:rsidRPr="00D03E49" w14:paraId="22D917E6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1BE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&gt;NGN 120,00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7BB5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0 (0.45,1.0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08E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1F31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53 (0.85,2.77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A8E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A2B3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5 (0.79,1.9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990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0818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6 (0.43,1.75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E5A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C8D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6.78 (7.89,35.68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E5D7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3706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5 (0.74,1.7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C34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87C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44 (0.79,2.6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2A6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9C1C46" w:rsidRPr="00D03E49" w14:paraId="48A585A4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A1E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**Accuracy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027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90A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64E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BC4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C40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873A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7159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1C6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6B2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4E3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E4D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5AD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7CD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075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0F43D6AE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CEE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accurat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441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0DD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784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F1B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8DA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530E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18381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BC3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4C7C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231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EE84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0A8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2CF5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7E39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C1C46" w:rsidRPr="00D03E49" w14:paraId="28A5446F" w14:textId="77777777" w:rsidTr="009C1C46">
        <w:trPr>
          <w:trHeight w:val="323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801E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ccurat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CD7F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6 (0.49,1.1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26FB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536A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2 (0.53,1.96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20E0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D1AA6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59 (0.96,2.63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340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2B8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9 (0.44,1.80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F572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E5C3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1 (0.62,2.37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5165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4437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8 (0.84,1.96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D87D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D31B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2 (0.40,1.30)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8648" w14:textId="77777777" w:rsidR="009C1C46" w:rsidRPr="00D03E49" w:rsidRDefault="009C1C46" w:rsidP="004779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</w:tbl>
    <w:p w14:paraId="65FEA15B" w14:textId="77777777" w:rsidR="00D03E49" w:rsidRDefault="009C1C46" w:rsidP="00D03E49">
      <w:pPr>
        <w:spacing w:afterLines="120" w:after="288" w:line="360" w:lineRule="auto"/>
        <w:rPr>
          <w:rFonts w:ascii="Times New Roman" w:hAnsi="Times New Roman" w:cs="Times New Roman"/>
        </w:rPr>
      </w:pPr>
      <w:r w:rsidRPr="00D03E49">
        <w:rPr>
          <w:rFonts w:ascii="Times New Roman" w:hAnsi="Times New Roman" w:cs="Times New Roman"/>
        </w:rPr>
        <w:t>*</w:t>
      </w:r>
      <w:r w:rsidRPr="00D03E49">
        <w:rPr>
          <w:rFonts w:ascii="Times New Roman" w:hAnsi="Times New Roman" w:cs="Times New Roman"/>
          <w:i/>
          <w:iCs/>
        </w:rPr>
        <w:t>P</w:t>
      </w:r>
      <w:r w:rsidRPr="00D03E49">
        <w:rPr>
          <w:rFonts w:ascii="Times New Roman" w:hAnsi="Times New Roman" w:cs="Times New Roman"/>
        </w:rPr>
        <w:t>&lt;.05. **Accuracy: for the purpose of this study synonymous with Perceived accuracy of information.</w:t>
      </w:r>
      <w:r w:rsidR="00D03E49" w:rsidRPr="00D03E49">
        <w:rPr>
          <w:rFonts w:ascii="Times New Roman" w:hAnsi="Times New Roman" w:cs="Times New Roman"/>
        </w:rPr>
        <w:t xml:space="preserve"> </w:t>
      </w:r>
    </w:p>
    <w:p w14:paraId="26E8DD4E" w14:textId="748118FD" w:rsidR="00D03E49" w:rsidRPr="00D03E49" w:rsidRDefault="009C1C46" w:rsidP="00D03E49">
      <w:pPr>
        <w:spacing w:afterLines="120" w:after="288" w:line="360" w:lineRule="auto"/>
        <w:rPr>
          <w:rFonts w:ascii="Times New Roman" w:hAnsi="Times New Roman" w:cs="Times New Roman"/>
        </w:rPr>
      </w:pPr>
      <w:r w:rsidRPr="00D03E49">
        <w:rPr>
          <w:rFonts w:ascii="Times New Roman" w:hAnsi="Times New Roman" w:cs="Times New Roman"/>
          <w:vertAlign w:val="superscript"/>
        </w:rPr>
        <w:t>a</w:t>
      </w:r>
      <w:r w:rsidR="00E76749" w:rsidRPr="00D03E49">
        <w:rPr>
          <w:rFonts w:ascii="Times New Roman" w:hAnsi="Times New Roman" w:cs="Times New Roman"/>
          <w:vertAlign w:val="superscript"/>
        </w:rPr>
        <w:t xml:space="preserve"> </w:t>
      </w:r>
      <w:r w:rsidRPr="00D03E49">
        <w:rPr>
          <w:rFonts w:ascii="Times New Roman" w:hAnsi="Times New Roman" w:cs="Times New Roman"/>
        </w:rPr>
        <w:t>Previously married was excluded because it had only 7 respondents.</w:t>
      </w:r>
      <w:r w:rsidR="00D03E49">
        <w:rPr>
          <w:rFonts w:ascii="Times New Roman" w:hAnsi="Times New Roman" w:cs="Times New Roman"/>
          <w:sz w:val="24"/>
          <w:szCs w:val="24"/>
        </w:rPr>
        <w:br w:type="page"/>
      </w:r>
    </w:p>
    <w:p w14:paraId="287B4E56" w14:textId="40A57791" w:rsidR="009C1C46" w:rsidRPr="00D03E49" w:rsidRDefault="009C1C46" w:rsidP="009C1C46">
      <w:pPr>
        <w:spacing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 w:rsidRPr="00D03E49">
        <w:rPr>
          <w:rFonts w:ascii="Times New Roman" w:hAnsi="Times New Roman" w:cs="Times New Roman"/>
          <w:sz w:val="24"/>
          <w:szCs w:val="24"/>
        </w:rPr>
        <w:lastRenderedPageBreak/>
        <w:t>Table S3. Multiple logistic regression analysis of factors related to sources of COVID-19 information.</w:t>
      </w:r>
    </w:p>
    <w:tbl>
      <w:tblPr>
        <w:tblStyle w:val="TableGrid"/>
        <w:tblW w:w="5000" w:type="pct"/>
        <w:tblInd w:w="-905" w:type="dxa"/>
        <w:tblLook w:val="04A0" w:firstRow="1" w:lastRow="0" w:firstColumn="1" w:lastColumn="0" w:noHBand="0" w:noVBand="1"/>
      </w:tblPr>
      <w:tblGrid>
        <w:gridCol w:w="1228"/>
        <w:gridCol w:w="1036"/>
        <w:gridCol w:w="598"/>
        <w:gridCol w:w="1036"/>
        <w:gridCol w:w="598"/>
        <w:gridCol w:w="1036"/>
        <w:gridCol w:w="622"/>
        <w:gridCol w:w="1036"/>
        <w:gridCol w:w="598"/>
        <w:gridCol w:w="1134"/>
        <w:gridCol w:w="622"/>
        <w:gridCol w:w="1036"/>
        <w:gridCol w:w="622"/>
        <w:gridCol w:w="1134"/>
        <w:gridCol w:w="614"/>
      </w:tblGrid>
      <w:tr w:rsidR="009C1C46" w:rsidRPr="00D03E49" w14:paraId="6D97DF73" w14:textId="77777777" w:rsidTr="00D03E49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FE4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0BC2" w14:textId="4540058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Family and friends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7544" w14:textId="0CA242F5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lace of worship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4A5B" w14:textId="565C2D1C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Health care provider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F0D5" w14:textId="14C527C5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ternet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65BF" w14:textId="0B4D75A3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Workplace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22F2" w14:textId="53A276C0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Traditional media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8D13" w14:textId="768A47B2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ublic posters and banners</w:t>
            </w:r>
          </w:p>
        </w:tc>
      </w:tr>
      <w:tr w:rsidR="00733B4C" w:rsidRPr="00D03E49" w14:paraId="74482D76" w14:textId="77777777" w:rsidTr="00733B4C">
        <w:trPr>
          <w:trHeight w:val="341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3EE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E152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A4E0" w14:textId="287F81CF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F20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C969" w14:textId="3EA3A184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BD7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CBCF" w14:textId="26780B1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6E5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A9AF" w14:textId="664E256E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F886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90A3" w14:textId="5EFED004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74D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20DD" w14:textId="707F083C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805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175C" w14:textId="546BDD62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</w:tr>
      <w:tr w:rsidR="00733B4C" w:rsidRPr="00D03E49" w14:paraId="54C788AA" w14:textId="77777777" w:rsidTr="00733B4C">
        <w:trPr>
          <w:trHeight w:val="341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109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1D8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0 (0.97,1.02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346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C94F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2 (0.98,1.0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5BA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8488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9 (0.96,1.02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3065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6D9E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0 (0.97,1.04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141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A82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0 (0.97,1.0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505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A6B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0 (0.98,1.03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D89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AFD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8 (0.94,1.02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A1E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733B4C" w:rsidRPr="00D03E49" w14:paraId="5C2039C6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C8D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775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03A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E17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04E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CB86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81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85A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E00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CCB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C16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4B4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CC1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43B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5CE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45A2ADBA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522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EB0C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F57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4FBF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2B1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B40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543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AC1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831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F54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C417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8E4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A07C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D3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365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77C328FB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97A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E5C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9 (0.94,1.78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72F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0A4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2 (0.64,1.62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278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2DF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4 (0.60,1.1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6B9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14F0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8 (0.53,1.45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A5B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BA72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4 (0.57,1.5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8F5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907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9 (0.58,1.09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03F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24E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5 (0.34,0.8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9634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</w:tr>
      <w:tr w:rsidR="00733B4C" w:rsidRPr="00D03E49" w14:paraId="0EB0DC39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253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58F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0AB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180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4AF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975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A14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059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517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397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A39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6A8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2C4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EBF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C882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733BC38E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414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Singl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D76E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C51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44F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C5B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105B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866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309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6DB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D80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568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8B1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12A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F99C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773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21E8DCDD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0B3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Married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DBE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1 (0.41,1.24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A5C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B46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5 (0.23,1.31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C4B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462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3 (0.28,0.9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AC77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33D5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1 (0.24,1.09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A21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A0D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9 (0.28,1.25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841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0E9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83 (1.04,3.25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CB8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6EF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8 (0.29,1.56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8B2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733B4C" w:rsidRPr="00D03E49" w14:paraId="65DF355D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DDCA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Educational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FE3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ED1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1BC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FF9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8E4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3ED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94E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83BF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F2C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06D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5F4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A89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B69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04F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3F52C346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2A3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≤High school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4773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925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A64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610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95A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D30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7A2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21A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DF2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F92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06F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00B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9E3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77E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354F02A6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17C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858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4 (0.51,1.39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BAD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70E1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0 (0.50,2.44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755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0EF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8 (0.29,0.8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16EA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9F2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4 (0.30,1.82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CA7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45D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13 (0.62,7.3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A563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50E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5 (0.63,1.7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999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0105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30 (0.88,6.03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D02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733B4C" w:rsidRPr="00D03E49" w14:paraId="6D661CBD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6BE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Postgraduat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4F5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5 (0.43,1.67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8EF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F20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8 (0.46,3.53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795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E78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5 (0.27,1.1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7DED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D1F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9 (0.32, 3.04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29C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905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06 (0.53,8.01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1E8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7722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3 (0.62,2.4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B3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C43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4.24 (1.36,13.19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BE9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</w:tr>
      <w:tr w:rsidR="00733B4C" w:rsidRPr="00D03E49" w14:paraId="5F1CC95F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6AD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com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387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E09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C33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F8D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34D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819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258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D561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134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9F1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87B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ACA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8AD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28F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2C8A46F7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6378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&lt;NGN 20,00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CECB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FF9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A05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FFB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0448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BCD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B2B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EC5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8CC3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76A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DD9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3D3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2C39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884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60C949DD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418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NGN 20,000-70,00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C30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8 (0.67,1.42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63F2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CA4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7 (0.61,1.88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037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1DB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8 (0.85,1.92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774C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EAC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9 (0.38,1.2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123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4D2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3.01 (1.32,6.9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992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1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1C2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5 (0.65,1.3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D97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926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22 (0.70,2.1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7FA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</w:tr>
      <w:tr w:rsidR="00733B4C" w:rsidRPr="00D03E49" w14:paraId="747D40C4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38A7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NGN 70,000-120,00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AF4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6 (0.57,1.62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80B8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715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0 (0.29,1.70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158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D0F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2.21 (1.28,3.8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DBD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C8D5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55 (0.26,1.1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73D9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99E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8.30 (3.47,19.82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E00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537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7 (0.46,1.30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3ED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8731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10 (0.50,2.44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F33A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</w:tr>
      <w:tr w:rsidR="00733B4C" w:rsidRPr="00D03E49" w14:paraId="3A98C6F2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9AC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&gt;NGN 120,000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F28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8 (0.52,1.50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B82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95F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8 (0.71,3.0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B71E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8B75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81 (1.04,3.16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8D2C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4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17B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8 (0.42,2.2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342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9AF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9.79 (8.50,46.09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B90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0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4F7E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5 (0.44,1.26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7F3CF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130E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32 (0.63,2.77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EC8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</w:tr>
      <w:tr w:rsidR="00733B4C" w:rsidRPr="00D03E49" w14:paraId="76D9BFFA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171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ccuracy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C94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B9E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8CF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96F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098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556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B2A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8C4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45B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CFE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802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35D4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E1C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62D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18AE221A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6D82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Inaccurat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F0D3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920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2C6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4FD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3A82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5EA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D75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B27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703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1140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964C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B77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A34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B4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33B4C" w:rsidRPr="00D03E49" w14:paraId="22CAD436" w14:textId="77777777" w:rsidTr="00733B4C">
        <w:trPr>
          <w:trHeight w:val="323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F060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Accurat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186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2 (0.47,1.11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FE5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1DC9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04 (0.54,2.00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865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1ED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56 (0.93,2.59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C033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30CE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87 (0.43,1.76)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253B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0C78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45 (0.71,2.9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2EBD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C5A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1.35 (0.88,2.09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6BF6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A377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70 (0.39,1.28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0A0A" w14:textId="77777777" w:rsidR="009C1C46" w:rsidRPr="00D03E49" w:rsidRDefault="009C1C46" w:rsidP="00D03E49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03E4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</w:tbl>
    <w:p w14:paraId="5A3BE665" w14:textId="77777777" w:rsidR="009C1C46" w:rsidRDefault="009C1C46" w:rsidP="009C1C46">
      <w:pPr>
        <w:spacing w:afterLines="120" w:after="288" w:line="240" w:lineRule="auto"/>
        <w:rPr>
          <w:rFonts w:ascii="Calibri Light" w:hAnsi="Calibri Light" w:cs="Calibri Light"/>
          <w:sz w:val="24"/>
          <w:szCs w:val="24"/>
        </w:rPr>
      </w:pPr>
      <w:r w:rsidRPr="000C774D">
        <w:rPr>
          <w:rFonts w:ascii="Calibri Light" w:hAnsi="Calibri Light" w:cs="Calibri Light"/>
          <w:sz w:val="24"/>
          <w:szCs w:val="24"/>
        </w:rPr>
        <w:lastRenderedPageBreak/>
        <w:t xml:space="preserve">* </w:t>
      </w:r>
      <w:r w:rsidRPr="00733B4C">
        <w:rPr>
          <w:rFonts w:ascii="Calibri Light" w:hAnsi="Calibri Light" w:cs="Calibri Light"/>
          <w:i/>
          <w:iCs/>
          <w:sz w:val="24"/>
          <w:szCs w:val="24"/>
        </w:rPr>
        <w:t>P</w:t>
      </w:r>
      <w:r w:rsidRPr="000C774D">
        <w:rPr>
          <w:rFonts w:ascii="Calibri Light" w:hAnsi="Calibri Light" w:cs="Calibri Light"/>
          <w:sz w:val="24"/>
          <w:szCs w:val="24"/>
        </w:rPr>
        <w:t xml:space="preserve">&lt;.05. </w:t>
      </w:r>
    </w:p>
    <w:p w14:paraId="4702952C" w14:textId="77777777" w:rsidR="009C1C46" w:rsidRPr="000C774D" w:rsidRDefault="009C1C46" w:rsidP="009C1C46">
      <w:pPr>
        <w:spacing w:afterLines="120" w:after="288" w:line="240" w:lineRule="auto"/>
        <w:rPr>
          <w:rFonts w:ascii="Calibri Light" w:hAnsi="Calibri Light" w:cs="Calibri Light"/>
          <w:sz w:val="24"/>
          <w:szCs w:val="24"/>
        </w:rPr>
      </w:pPr>
      <w:r w:rsidRPr="000C774D">
        <w:rPr>
          <w:rFonts w:ascii="Calibri Light" w:hAnsi="Calibri Light" w:cs="Calibri Light"/>
          <w:sz w:val="24"/>
          <w:szCs w:val="24"/>
        </w:rPr>
        <w:t>**Accuracy: for the purpose of this study synonymous with Perceived accuracy of information.</w:t>
      </w:r>
    </w:p>
    <w:p w14:paraId="6C0C21D8" w14:textId="77777777" w:rsidR="009C1C46" w:rsidRDefault="009C1C46" w:rsidP="00C70560">
      <w:pPr>
        <w:spacing w:line="480" w:lineRule="auto"/>
        <w:rPr>
          <w:rFonts w:ascii="Times New Roman" w:hAnsi="Times New Roman" w:cs="Times New Roman"/>
        </w:rPr>
      </w:pPr>
    </w:p>
    <w:p w14:paraId="0CB4D2D4" w14:textId="4E859A17" w:rsidR="00C70560" w:rsidRDefault="00C70560" w:rsidP="00C705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A86D01" w14:textId="67C0E962" w:rsidR="0017382B" w:rsidRPr="000D01E2" w:rsidRDefault="00DB7267" w:rsidP="001738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="0017382B" w:rsidRPr="000D01E2">
        <w:rPr>
          <w:rFonts w:ascii="Times New Roman" w:hAnsi="Times New Roman" w:cs="Times New Roman"/>
        </w:rPr>
        <w:t xml:space="preserve">. Association between sociodemographic factors and number of </w:t>
      </w:r>
      <w:r w:rsidR="0017382B">
        <w:rPr>
          <w:rFonts w:ascii="Times New Roman" w:hAnsi="Times New Roman" w:cs="Times New Roman"/>
          <w:vertAlign w:val="superscript"/>
        </w:rPr>
        <w:t>1</w:t>
      </w:r>
      <w:r w:rsidR="0017382B" w:rsidRPr="000D01E2">
        <w:rPr>
          <w:rFonts w:ascii="Times New Roman" w:hAnsi="Times New Roman" w:cs="Times New Roman"/>
        </w:rPr>
        <w:t>information sources</w:t>
      </w:r>
      <w:r w:rsidR="0017382B">
        <w:rPr>
          <w:rFonts w:ascii="Times New Roman" w:hAnsi="Times New Roman" w:cs="Times New Roman"/>
        </w:rPr>
        <w:t xml:space="preserve"> using a Poisson regression model.</w:t>
      </w:r>
    </w:p>
    <w:tbl>
      <w:tblPr>
        <w:tblStyle w:val="TableGrid"/>
        <w:tblW w:w="42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2"/>
        <w:gridCol w:w="4121"/>
        <w:gridCol w:w="2114"/>
      </w:tblGrid>
      <w:tr w:rsidR="0017382B" w:rsidRPr="00D03E49" w14:paraId="0C7A197C" w14:textId="77777777" w:rsidTr="00D03E49">
        <w:tc>
          <w:tcPr>
            <w:tcW w:w="2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AB8F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6FACD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07C37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p value</w:t>
            </w:r>
          </w:p>
        </w:tc>
      </w:tr>
      <w:tr w:rsidR="0017382B" w:rsidRPr="00D03E49" w14:paraId="7500F238" w14:textId="77777777" w:rsidTr="00D03E49">
        <w:tc>
          <w:tcPr>
            <w:tcW w:w="2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52CF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Age [in years]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A1D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0 (-0.01,0.01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C2B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99</w:t>
            </w:r>
          </w:p>
        </w:tc>
      </w:tr>
      <w:tr w:rsidR="0017382B" w:rsidRPr="00D03E49" w14:paraId="15029B66" w14:textId="77777777" w:rsidTr="00D03E49">
        <w:tc>
          <w:tcPr>
            <w:tcW w:w="2157" w:type="pct"/>
            <w:shd w:val="clear" w:color="auto" w:fill="auto"/>
            <w:hideMark/>
          </w:tcPr>
          <w:p w14:paraId="40594555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79" w:type="pct"/>
            <w:shd w:val="clear" w:color="auto" w:fill="auto"/>
          </w:tcPr>
          <w:p w14:paraId="3BC5927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258FB43F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51F8BD59" w14:textId="77777777" w:rsidTr="00D03E49">
        <w:tc>
          <w:tcPr>
            <w:tcW w:w="2157" w:type="pct"/>
            <w:shd w:val="clear" w:color="auto" w:fill="auto"/>
            <w:hideMark/>
          </w:tcPr>
          <w:p w14:paraId="2010489C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79" w:type="pct"/>
            <w:shd w:val="clear" w:color="auto" w:fill="auto"/>
            <w:hideMark/>
          </w:tcPr>
          <w:p w14:paraId="2BBE572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402120EB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1F31FF90" w14:textId="77777777" w:rsidTr="00D03E49">
        <w:tc>
          <w:tcPr>
            <w:tcW w:w="2157" w:type="pct"/>
            <w:shd w:val="clear" w:color="auto" w:fill="auto"/>
            <w:hideMark/>
          </w:tcPr>
          <w:p w14:paraId="4E84E156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79" w:type="pct"/>
            <w:shd w:val="clear" w:color="auto" w:fill="auto"/>
            <w:hideMark/>
          </w:tcPr>
          <w:p w14:paraId="5AC5908F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-0.04 (-0.14,0.05)</w:t>
            </w:r>
          </w:p>
        </w:tc>
        <w:tc>
          <w:tcPr>
            <w:tcW w:w="965" w:type="pct"/>
            <w:shd w:val="clear" w:color="auto" w:fill="auto"/>
            <w:hideMark/>
          </w:tcPr>
          <w:p w14:paraId="6847A28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39</w:t>
            </w:r>
          </w:p>
        </w:tc>
      </w:tr>
      <w:tr w:rsidR="0017382B" w:rsidRPr="00D03E49" w14:paraId="618732A2" w14:textId="77777777" w:rsidTr="00D03E49">
        <w:tc>
          <w:tcPr>
            <w:tcW w:w="2157" w:type="pct"/>
            <w:shd w:val="clear" w:color="auto" w:fill="auto"/>
            <w:hideMark/>
          </w:tcPr>
          <w:p w14:paraId="5C2602D7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879" w:type="pct"/>
            <w:shd w:val="clear" w:color="auto" w:fill="auto"/>
          </w:tcPr>
          <w:p w14:paraId="3947CF8B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12F1CE62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7A289A4A" w14:textId="77777777" w:rsidTr="00D03E49">
        <w:tc>
          <w:tcPr>
            <w:tcW w:w="2157" w:type="pct"/>
            <w:shd w:val="clear" w:color="auto" w:fill="auto"/>
            <w:hideMark/>
          </w:tcPr>
          <w:p w14:paraId="1AAE511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879" w:type="pct"/>
            <w:shd w:val="clear" w:color="auto" w:fill="auto"/>
          </w:tcPr>
          <w:p w14:paraId="2C688EFB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4242078E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70FD6E64" w14:textId="77777777" w:rsidTr="00D03E49">
        <w:tc>
          <w:tcPr>
            <w:tcW w:w="2157" w:type="pct"/>
            <w:shd w:val="clear" w:color="auto" w:fill="auto"/>
            <w:hideMark/>
          </w:tcPr>
          <w:p w14:paraId="02B40292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79" w:type="pct"/>
            <w:shd w:val="clear" w:color="auto" w:fill="auto"/>
            <w:hideMark/>
          </w:tcPr>
          <w:p w14:paraId="4ED34DEA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-0.12 (-0.28,0.05)</w:t>
            </w:r>
          </w:p>
        </w:tc>
        <w:tc>
          <w:tcPr>
            <w:tcW w:w="965" w:type="pct"/>
            <w:shd w:val="clear" w:color="auto" w:fill="auto"/>
            <w:hideMark/>
          </w:tcPr>
          <w:p w14:paraId="1B60F0AA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16</w:t>
            </w:r>
          </w:p>
        </w:tc>
      </w:tr>
      <w:tr w:rsidR="0017382B" w:rsidRPr="00D03E49" w14:paraId="1157A23A" w14:textId="77777777" w:rsidTr="00D03E49">
        <w:tc>
          <w:tcPr>
            <w:tcW w:w="2157" w:type="pct"/>
            <w:shd w:val="clear" w:color="auto" w:fill="auto"/>
            <w:hideMark/>
          </w:tcPr>
          <w:p w14:paraId="4580DADA" w14:textId="63FB10D1" w:rsidR="0017382B" w:rsidRPr="00D03E49" w:rsidRDefault="004779BF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Previously married</w:t>
            </w:r>
          </w:p>
        </w:tc>
        <w:tc>
          <w:tcPr>
            <w:tcW w:w="1879" w:type="pct"/>
            <w:shd w:val="clear" w:color="auto" w:fill="auto"/>
            <w:hideMark/>
          </w:tcPr>
          <w:p w14:paraId="7B58C60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-0.13 (-0.63,0.37)</w:t>
            </w:r>
          </w:p>
        </w:tc>
        <w:tc>
          <w:tcPr>
            <w:tcW w:w="965" w:type="pct"/>
            <w:shd w:val="clear" w:color="auto" w:fill="auto"/>
            <w:hideMark/>
          </w:tcPr>
          <w:p w14:paraId="17B18C1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60</w:t>
            </w:r>
          </w:p>
        </w:tc>
      </w:tr>
      <w:tr w:rsidR="0017382B" w:rsidRPr="00D03E49" w14:paraId="455905C1" w14:textId="77777777" w:rsidTr="00D03E49">
        <w:tc>
          <w:tcPr>
            <w:tcW w:w="2157" w:type="pct"/>
            <w:shd w:val="clear" w:color="auto" w:fill="auto"/>
            <w:hideMark/>
          </w:tcPr>
          <w:p w14:paraId="69F73F11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79" w:type="pct"/>
            <w:shd w:val="clear" w:color="auto" w:fill="auto"/>
          </w:tcPr>
          <w:p w14:paraId="4D3B71A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7C82EA07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1A3FA48F" w14:textId="77777777" w:rsidTr="00D03E49">
        <w:tc>
          <w:tcPr>
            <w:tcW w:w="2157" w:type="pct"/>
            <w:shd w:val="clear" w:color="auto" w:fill="auto"/>
            <w:hideMark/>
          </w:tcPr>
          <w:p w14:paraId="033E96A8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Secondary school or less</w:t>
            </w:r>
          </w:p>
        </w:tc>
        <w:tc>
          <w:tcPr>
            <w:tcW w:w="1879" w:type="pct"/>
            <w:shd w:val="clear" w:color="auto" w:fill="auto"/>
            <w:hideMark/>
          </w:tcPr>
          <w:p w14:paraId="132660D5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425D8EE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434B6E03" w14:textId="77777777" w:rsidTr="00D03E49">
        <w:tc>
          <w:tcPr>
            <w:tcW w:w="2157" w:type="pct"/>
            <w:shd w:val="clear" w:color="auto" w:fill="auto"/>
            <w:hideMark/>
          </w:tcPr>
          <w:p w14:paraId="1698D2BA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University/ Polytechnic</w:t>
            </w:r>
          </w:p>
        </w:tc>
        <w:tc>
          <w:tcPr>
            <w:tcW w:w="1879" w:type="pct"/>
            <w:shd w:val="clear" w:color="auto" w:fill="auto"/>
            <w:hideMark/>
          </w:tcPr>
          <w:p w14:paraId="7FD8D5B3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-0.04 (-0.19,0.12)</w:t>
            </w:r>
          </w:p>
        </w:tc>
        <w:tc>
          <w:tcPr>
            <w:tcW w:w="965" w:type="pct"/>
            <w:shd w:val="clear" w:color="auto" w:fill="auto"/>
            <w:hideMark/>
          </w:tcPr>
          <w:p w14:paraId="3C8B33B5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63</w:t>
            </w:r>
          </w:p>
        </w:tc>
      </w:tr>
      <w:tr w:rsidR="0017382B" w:rsidRPr="00D03E49" w14:paraId="24E4CF48" w14:textId="77777777" w:rsidTr="00D03E49">
        <w:tc>
          <w:tcPr>
            <w:tcW w:w="2157" w:type="pct"/>
            <w:shd w:val="clear" w:color="auto" w:fill="auto"/>
            <w:hideMark/>
          </w:tcPr>
          <w:p w14:paraId="3FC838F7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879" w:type="pct"/>
            <w:shd w:val="clear" w:color="auto" w:fill="auto"/>
            <w:hideMark/>
          </w:tcPr>
          <w:p w14:paraId="7F3E275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3 (-0.17,0.23)</w:t>
            </w:r>
          </w:p>
        </w:tc>
        <w:tc>
          <w:tcPr>
            <w:tcW w:w="965" w:type="pct"/>
            <w:shd w:val="clear" w:color="auto" w:fill="auto"/>
            <w:hideMark/>
          </w:tcPr>
          <w:p w14:paraId="0E77CC4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80</w:t>
            </w:r>
          </w:p>
        </w:tc>
      </w:tr>
      <w:tr w:rsidR="0017382B" w:rsidRPr="00D03E49" w14:paraId="77E32606" w14:textId="77777777" w:rsidTr="00D03E49">
        <w:tc>
          <w:tcPr>
            <w:tcW w:w="2157" w:type="pct"/>
            <w:shd w:val="clear" w:color="auto" w:fill="auto"/>
            <w:hideMark/>
          </w:tcPr>
          <w:p w14:paraId="78F0D0EC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Income [in NGN]</w:t>
            </w:r>
          </w:p>
        </w:tc>
        <w:tc>
          <w:tcPr>
            <w:tcW w:w="1879" w:type="pct"/>
            <w:shd w:val="clear" w:color="auto" w:fill="auto"/>
          </w:tcPr>
          <w:p w14:paraId="498BF0C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18A11D06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65417759" w14:textId="77777777" w:rsidTr="00D03E49">
        <w:tc>
          <w:tcPr>
            <w:tcW w:w="2157" w:type="pct"/>
            <w:shd w:val="clear" w:color="auto" w:fill="auto"/>
            <w:hideMark/>
          </w:tcPr>
          <w:p w14:paraId="6036B2E2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&lt;20,000</w:t>
            </w:r>
          </w:p>
        </w:tc>
        <w:tc>
          <w:tcPr>
            <w:tcW w:w="1879" w:type="pct"/>
            <w:shd w:val="clear" w:color="auto" w:fill="auto"/>
            <w:hideMark/>
          </w:tcPr>
          <w:p w14:paraId="2D7967F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259521E1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20F2754A" w14:textId="77777777" w:rsidTr="00D03E49">
        <w:tc>
          <w:tcPr>
            <w:tcW w:w="2157" w:type="pct"/>
            <w:shd w:val="clear" w:color="auto" w:fill="auto"/>
            <w:hideMark/>
          </w:tcPr>
          <w:p w14:paraId="1B8C7D88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20,000-70,000</w:t>
            </w:r>
          </w:p>
        </w:tc>
        <w:tc>
          <w:tcPr>
            <w:tcW w:w="1879" w:type="pct"/>
            <w:shd w:val="clear" w:color="auto" w:fill="auto"/>
            <w:hideMark/>
          </w:tcPr>
          <w:p w14:paraId="77B888F8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3 (-0.08,0.15)</w:t>
            </w:r>
          </w:p>
        </w:tc>
        <w:tc>
          <w:tcPr>
            <w:tcW w:w="965" w:type="pct"/>
            <w:shd w:val="clear" w:color="auto" w:fill="auto"/>
            <w:hideMark/>
          </w:tcPr>
          <w:p w14:paraId="7D6B85A1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58</w:t>
            </w:r>
          </w:p>
        </w:tc>
      </w:tr>
      <w:tr w:rsidR="0017382B" w:rsidRPr="00D03E49" w14:paraId="7A16091D" w14:textId="77777777" w:rsidTr="00D03E49">
        <w:tc>
          <w:tcPr>
            <w:tcW w:w="2157" w:type="pct"/>
            <w:shd w:val="clear" w:color="auto" w:fill="auto"/>
            <w:hideMark/>
          </w:tcPr>
          <w:p w14:paraId="108A5ED8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&gt;70,000-120,000</w:t>
            </w:r>
          </w:p>
        </w:tc>
        <w:tc>
          <w:tcPr>
            <w:tcW w:w="1879" w:type="pct"/>
            <w:shd w:val="clear" w:color="auto" w:fill="auto"/>
            <w:hideMark/>
          </w:tcPr>
          <w:p w14:paraId="2765387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7 (-0.08,0.23)</w:t>
            </w:r>
          </w:p>
        </w:tc>
        <w:tc>
          <w:tcPr>
            <w:tcW w:w="965" w:type="pct"/>
            <w:shd w:val="clear" w:color="auto" w:fill="auto"/>
            <w:hideMark/>
          </w:tcPr>
          <w:p w14:paraId="71342FAE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35</w:t>
            </w:r>
          </w:p>
        </w:tc>
      </w:tr>
      <w:tr w:rsidR="0017382B" w:rsidRPr="00D03E49" w14:paraId="76BBC9D9" w14:textId="77777777" w:rsidTr="00D03E49">
        <w:tc>
          <w:tcPr>
            <w:tcW w:w="2157" w:type="pct"/>
            <w:shd w:val="clear" w:color="auto" w:fill="auto"/>
            <w:hideMark/>
          </w:tcPr>
          <w:p w14:paraId="3A6894BF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&gt;120,000</w:t>
            </w:r>
          </w:p>
        </w:tc>
        <w:tc>
          <w:tcPr>
            <w:tcW w:w="1879" w:type="pct"/>
            <w:shd w:val="clear" w:color="auto" w:fill="auto"/>
            <w:hideMark/>
          </w:tcPr>
          <w:p w14:paraId="591F3CED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16 (0.02,0.32)</w:t>
            </w:r>
          </w:p>
        </w:tc>
        <w:tc>
          <w:tcPr>
            <w:tcW w:w="965" w:type="pct"/>
            <w:shd w:val="clear" w:color="auto" w:fill="auto"/>
            <w:hideMark/>
          </w:tcPr>
          <w:p w14:paraId="1E712C43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3*</w:t>
            </w:r>
          </w:p>
        </w:tc>
      </w:tr>
      <w:tr w:rsidR="0017382B" w:rsidRPr="00D03E49" w14:paraId="5C6E224A" w14:textId="77777777" w:rsidTr="00D03E49">
        <w:tc>
          <w:tcPr>
            <w:tcW w:w="2157" w:type="pct"/>
            <w:shd w:val="clear" w:color="auto" w:fill="auto"/>
            <w:hideMark/>
          </w:tcPr>
          <w:p w14:paraId="1D3B7CED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Perceived accuracy of information</w:t>
            </w:r>
          </w:p>
        </w:tc>
        <w:tc>
          <w:tcPr>
            <w:tcW w:w="1879" w:type="pct"/>
            <w:shd w:val="clear" w:color="auto" w:fill="auto"/>
          </w:tcPr>
          <w:p w14:paraId="0E34439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pct"/>
            <w:shd w:val="clear" w:color="auto" w:fill="auto"/>
          </w:tcPr>
          <w:p w14:paraId="06113014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4534119A" w14:textId="77777777" w:rsidTr="00D03E49">
        <w:tc>
          <w:tcPr>
            <w:tcW w:w="2157" w:type="pct"/>
            <w:shd w:val="clear" w:color="auto" w:fill="auto"/>
            <w:hideMark/>
          </w:tcPr>
          <w:p w14:paraId="0826657A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Inaccurate</w:t>
            </w:r>
          </w:p>
        </w:tc>
        <w:tc>
          <w:tcPr>
            <w:tcW w:w="1879" w:type="pct"/>
            <w:shd w:val="clear" w:color="auto" w:fill="auto"/>
            <w:hideMark/>
          </w:tcPr>
          <w:p w14:paraId="440F9EB6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26487819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382B" w:rsidRPr="00D03E49" w14:paraId="00826B01" w14:textId="77777777" w:rsidTr="00D03E49">
        <w:tc>
          <w:tcPr>
            <w:tcW w:w="2157" w:type="pct"/>
            <w:shd w:val="clear" w:color="auto" w:fill="auto"/>
            <w:hideMark/>
          </w:tcPr>
          <w:p w14:paraId="79941576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Accurate</w:t>
            </w:r>
          </w:p>
        </w:tc>
        <w:tc>
          <w:tcPr>
            <w:tcW w:w="1879" w:type="pct"/>
            <w:shd w:val="clear" w:color="auto" w:fill="auto"/>
            <w:hideMark/>
          </w:tcPr>
          <w:p w14:paraId="41084BE0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02 (-0.11,0.16)</w:t>
            </w:r>
          </w:p>
        </w:tc>
        <w:tc>
          <w:tcPr>
            <w:tcW w:w="965" w:type="pct"/>
            <w:shd w:val="clear" w:color="auto" w:fill="auto"/>
            <w:hideMark/>
          </w:tcPr>
          <w:p w14:paraId="76539B86" w14:textId="77777777" w:rsidR="0017382B" w:rsidRPr="00D03E49" w:rsidRDefault="0017382B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E49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7F62FC1D" w14:textId="77777777" w:rsidR="00DB7267" w:rsidRDefault="0017382B" w:rsidP="0017382B">
      <w:pPr>
        <w:spacing w:line="480" w:lineRule="auto"/>
        <w:rPr>
          <w:rFonts w:ascii="Times New Roman" w:hAnsi="Times New Roman" w:cs="Times New Roman"/>
        </w:rPr>
      </w:pPr>
      <w:r w:rsidRPr="000D01E2">
        <w:rPr>
          <w:rFonts w:ascii="Times New Roman" w:hAnsi="Times New Roman" w:cs="Times New Roman"/>
        </w:rPr>
        <w:t>* p value &lt;0.0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 range of 1-7 sources of COVID-19 information sources.</w:t>
      </w:r>
    </w:p>
    <w:p w14:paraId="3EA23695" w14:textId="2937C5D8" w:rsidR="00DB7267" w:rsidRPr="007121FF" w:rsidRDefault="00DB7267" w:rsidP="00DB72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  <w:r w:rsidRPr="00B10793">
        <w:rPr>
          <w:rFonts w:ascii="Times New Roman" w:hAnsi="Times New Roman" w:cs="Times New Roman"/>
        </w:rPr>
        <w:t>.</w:t>
      </w:r>
      <w:r w:rsidRPr="007121FF">
        <w:rPr>
          <w:rFonts w:ascii="Times New Roman" w:hAnsi="Times New Roman" w:cs="Times New Roman"/>
        </w:rPr>
        <w:t xml:space="preserve"> Association between the use of a </w:t>
      </w:r>
      <w:r w:rsidRPr="00955BC3">
        <w:rPr>
          <w:rFonts w:ascii="Times New Roman" w:hAnsi="Times New Roman" w:cs="Times New Roman"/>
        </w:rPr>
        <w:t>‘Reputable’</w:t>
      </w:r>
      <w:r w:rsidRPr="007121FF">
        <w:rPr>
          <w:rFonts w:ascii="Times New Roman" w:hAnsi="Times New Roman" w:cs="Times New Roman"/>
        </w:rPr>
        <w:t xml:space="preserve"> source of COVID-19 information and sociodemographic factors</w:t>
      </w:r>
    </w:p>
    <w:tbl>
      <w:tblPr>
        <w:tblStyle w:val="TableGrid"/>
        <w:tblW w:w="42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1"/>
        <w:gridCol w:w="4615"/>
        <w:gridCol w:w="1621"/>
      </w:tblGrid>
      <w:tr w:rsidR="00DB7267" w:rsidRPr="00D427D4" w14:paraId="2CCE4179" w14:textId="77777777" w:rsidTr="00D03E49">
        <w:tc>
          <w:tcPr>
            <w:tcW w:w="2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4D5A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48A15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Use of a ‘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7121FF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put</w:t>
            </w:r>
            <w:r w:rsidRPr="007121FF">
              <w:rPr>
                <w:rFonts w:ascii="Times New Roman" w:hAnsi="Times New Roman" w:cs="Times New Roman"/>
                <w:i/>
                <w:iCs/>
              </w:rPr>
              <w:t>able</w:t>
            </w:r>
            <w:r>
              <w:rPr>
                <w:rFonts w:ascii="Times New Roman" w:hAnsi="Times New Roman" w:cs="Times New Roman"/>
              </w:rPr>
              <w:t>’ COVID-19 information source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22690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45E2D6D0" w14:textId="77777777" w:rsidTr="00D03E49">
        <w:tc>
          <w:tcPr>
            <w:tcW w:w="2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28CA7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AF0BA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R</w:t>
            </w:r>
            <w:r w:rsidRPr="00D427D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21EC3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p value</w:t>
            </w:r>
          </w:p>
        </w:tc>
      </w:tr>
      <w:tr w:rsidR="00DB7267" w:rsidRPr="00D427D4" w14:paraId="097313F9" w14:textId="77777777" w:rsidTr="00D03E49">
        <w:tc>
          <w:tcPr>
            <w:tcW w:w="2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B757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Age [in years]</w:t>
            </w:r>
          </w:p>
        </w:tc>
        <w:tc>
          <w:tcPr>
            <w:tcW w:w="2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4CEA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</w:t>
            </w:r>
            <w:r w:rsidRPr="009C0591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5,</w:t>
            </w:r>
            <w:r w:rsidRPr="009C059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06B59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B7267" w:rsidRPr="00D427D4" w14:paraId="5A986B8F" w14:textId="77777777" w:rsidTr="00D03E49">
        <w:tc>
          <w:tcPr>
            <w:tcW w:w="2157" w:type="pct"/>
            <w:shd w:val="clear" w:color="auto" w:fill="auto"/>
            <w:hideMark/>
          </w:tcPr>
          <w:p w14:paraId="1ED1EB6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04" w:type="pct"/>
            <w:shd w:val="clear" w:color="auto" w:fill="auto"/>
          </w:tcPr>
          <w:p w14:paraId="763FE3B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shd w:val="clear" w:color="auto" w:fill="auto"/>
          </w:tcPr>
          <w:p w14:paraId="0C0FF0E0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302718EC" w14:textId="77777777" w:rsidTr="00D03E49">
        <w:tc>
          <w:tcPr>
            <w:tcW w:w="2157" w:type="pct"/>
            <w:shd w:val="clear" w:color="auto" w:fill="auto"/>
            <w:hideMark/>
          </w:tcPr>
          <w:p w14:paraId="246330E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04" w:type="pct"/>
            <w:shd w:val="clear" w:color="auto" w:fill="auto"/>
            <w:hideMark/>
          </w:tcPr>
          <w:p w14:paraId="0C57F399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pct"/>
            <w:shd w:val="clear" w:color="auto" w:fill="auto"/>
          </w:tcPr>
          <w:p w14:paraId="2528FAB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434EE298" w14:textId="77777777" w:rsidTr="00D03E49">
        <w:tc>
          <w:tcPr>
            <w:tcW w:w="2157" w:type="pct"/>
            <w:shd w:val="clear" w:color="auto" w:fill="auto"/>
            <w:hideMark/>
          </w:tcPr>
          <w:p w14:paraId="66F3D26D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04" w:type="pct"/>
            <w:shd w:val="clear" w:color="auto" w:fill="auto"/>
            <w:hideMark/>
          </w:tcPr>
          <w:p w14:paraId="32DC7E6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</w:t>
            </w:r>
            <w:r w:rsidRPr="009C0591">
              <w:rPr>
                <w:rFonts w:ascii="Times New Roman" w:hAnsi="Times New Roman" w:cs="Times New Roman"/>
              </w:rPr>
              <w:t>.72</w:t>
            </w:r>
            <w:r>
              <w:rPr>
                <w:rFonts w:ascii="Times New Roman" w:hAnsi="Times New Roman" w:cs="Times New Roman"/>
              </w:rPr>
              <w:t>,</w:t>
            </w:r>
            <w:r w:rsidRPr="009C059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739" w:type="pct"/>
            <w:shd w:val="clear" w:color="auto" w:fill="auto"/>
            <w:hideMark/>
          </w:tcPr>
          <w:p w14:paraId="4FE946D3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DB7267" w:rsidRPr="00D427D4" w14:paraId="588F6E60" w14:textId="77777777" w:rsidTr="00D03E49">
        <w:tc>
          <w:tcPr>
            <w:tcW w:w="2157" w:type="pct"/>
            <w:shd w:val="clear" w:color="auto" w:fill="auto"/>
            <w:hideMark/>
          </w:tcPr>
          <w:p w14:paraId="4457C82C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04" w:type="pct"/>
            <w:shd w:val="clear" w:color="auto" w:fill="auto"/>
          </w:tcPr>
          <w:p w14:paraId="76A7097C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shd w:val="clear" w:color="auto" w:fill="auto"/>
          </w:tcPr>
          <w:p w14:paraId="0123E185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2E28A574" w14:textId="77777777" w:rsidTr="00D03E49">
        <w:tc>
          <w:tcPr>
            <w:tcW w:w="2157" w:type="pct"/>
            <w:shd w:val="clear" w:color="auto" w:fill="auto"/>
            <w:hideMark/>
          </w:tcPr>
          <w:p w14:paraId="118A4886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Secondary school or less</w:t>
            </w:r>
          </w:p>
        </w:tc>
        <w:tc>
          <w:tcPr>
            <w:tcW w:w="2104" w:type="pct"/>
            <w:shd w:val="clear" w:color="auto" w:fill="auto"/>
            <w:hideMark/>
          </w:tcPr>
          <w:p w14:paraId="010CEDFD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pct"/>
            <w:shd w:val="clear" w:color="auto" w:fill="auto"/>
          </w:tcPr>
          <w:p w14:paraId="6812A3F4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754126B1" w14:textId="77777777" w:rsidTr="00D03E49">
        <w:tc>
          <w:tcPr>
            <w:tcW w:w="2157" w:type="pct"/>
            <w:shd w:val="clear" w:color="auto" w:fill="auto"/>
            <w:hideMark/>
          </w:tcPr>
          <w:p w14:paraId="686021F7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University/ Polytechnic</w:t>
            </w:r>
          </w:p>
        </w:tc>
        <w:tc>
          <w:tcPr>
            <w:tcW w:w="2104" w:type="pct"/>
            <w:shd w:val="clear" w:color="auto" w:fill="auto"/>
            <w:hideMark/>
          </w:tcPr>
          <w:p w14:paraId="4B03DDDE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</w:t>
            </w:r>
            <w:r w:rsidRPr="009C0591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6,</w:t>
            </w:r>
            <w:r w:rsidRPr="009C059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739" w:type="pct"/>
            <w:shd w:val="clear" w:color="auto" w:fill="auto"/>
            <w:hideMark/>
          </w:tcPr>
          <w:p w14:paraId="6E635F05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DB7267" w:rsidRPr="00D427D4" w14:paraId="1FC7C165" w14:textId="77777777" w:rsidTr="00D03E49">
        <w:tc>
          <w:tcPr>
            <w:tcW w:w="2157" w:type="pct"/>
            <w:shd w:val="clear" w:color="auto" w:fill="auto"/>
            <w:hideMark/>
          </w:tcPr>
          <w:p w14:paraId="5F76597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2104" w:type="pct"/>
            <w:shd w:val="clear" w:color="auto" w:fill="auto"/>
            <w:hideMark/>
          </w:tcPr>
          <w:p w14:paraId="5A526213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</w:t>
            </w:r>
            <w:r w:rsidRPr="009C0591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,</w:t>
            </w:r>
            <w:r w:rsidRPr="009C0591"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9" w:type="pct"/>
            <w:shd w:val="clear" w:color="auto" w:fill="auto"/>
            <w:hideMark/>
          </w:tcPr>
          <w:p w14:paraId="25894FD1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DB7267" w:rsidRPr="00D427D4" w14:paraId="71584011" w14:textId="77777777" w:rsidTr="00D03E49">
        <w:tc>
          <w:tcPr>
            <w:tcW w:w="2157" w:type="pct"/>
            <w:shd w:val="clear" w:color="auto" w:fill="auto"/>
            <w:hideMark/>
          </w:tcPr>
          <w:p w14:paraId="4D53099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Income [in NGN]</w:t>
            </w:r>
          </w:p>
        </w:tc>
        <w:tc>
          <w:tcPr>
            <w:tcW w:w="2104" w:type="pct"/>
            <w:shd w:val="clear" w:color="auto" w:fill="auto"/>
          </w:tcPr>
          <w:p w14:paraId="05A303A1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shd w:val="clear" w:color="auto" w:fill="auto"/>
          </w:tcPr>
          <w:p w14:paraId="59CEE5F1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4B2430B9" w14:textId="77777777" w:rsidTr="00D03E49">
        <w:tc>
          <w:tcPr>
            <w:tcW w:w="2157" w:type="pct"/>
            <w:shd w:val="clear" w:color="auto" w:fill="auto"/>
            <w:hideMark/>
          </w:tcPr>
          <w:p w14:paraId="619EAD2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lt;20,000</w:t>
            </w:r>
          </w:p>
        </w:tc>
        <w:tc>
          <w:tcPr>
            <w:tcW w:w="2104" w:type="pct"/>
            <w:shd w:val="clear" w:color="auto" w:fill="auto"/>
            <w:hideMark/>
          </w:tcPr>
          <w:p w14:paraId="1F64CCFE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pct"/>
            <w:shd w:val="clear" w:color="auto" w:fill="auto"/>
          </w:tcPr>
          <w:p w14:paraId="7918E55E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4B7603F1" w14:textId="77777777" w:rsidTr="00D03E49">
        <w:tc>
          <w:tcPr>
            <w:tcW w:w="2157" w:type="pct"/>
            <w:shd w:val="clear" w:color="auto" w:fill="auto"/>
            <w:hideMark/>
          </w:tcPr>
          <w:p w14:paraId="466E0080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20,000-70,000</w:t>
            </w:r>
          </w:p>
        </w:tc>
        <w:tc>
          <w:tcPr>
            <w:tcW w:w="2104" w:type="pct"/>
            <w:shd w:val="clear" w:color="auto" w:fill="auto"/>
            <w:hideMark/>
          </w:tcPr>
          <w:p w14:paraId="0515F96F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</w:t>
            </w:r>
            <w:r w:rsidRPr="009C0591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,</w:t>
            </w:r>
            <w:r w:rsidRPr="009C0591">
              <w:rPr>
                <w:rFonts w:ascii="Times New Roman" w:hAnsi="Times New Roman" w:cs="Times New Roman"/>
              </w:rPr>
              <w:t>3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9" w:type="pct"/>
            <w:shd w:val="clear" w:color="auto" w:fill="auto"/>
            <w:hideMark/>
          </w:tcPr>
          <w:p w14:paraId="370EBD04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DB7267" w:rsidRPr="00D427D4" w14:paraId="0DD22A02" w14:textId="77777777" w:rsidTr="00D03E49">
        <w:tc>
          <w:tcPr>
            <w:tcW w:w="2157" w:type="pct"/>
            <w:shd w:val="clear" w:color="auto" w:fill="auto"/>
            <w:hideMark/>
          </w:tcPr>
          <w:p w14:paraId="098204F4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gt;70,000-120,000</w:t>
            </w:r>
          </w:p>
        </w:tc>
        <w:tc>
          <w:tcPr>
            <w:tcW w:w="2104" w:type="pct"/>
            <w:shd w:val="clear" w:color="auto" w:fill="auto"/>
            <w:hideMark/>
          </w:tcPr>
          <w:p w14:paraId="5C04B44B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</w:t>
            </w:r>
            <w:r w:rsidRPr="009C0591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,</w:t>
            </w:r>
            <w:r w:rsidRPr="009C0591">
              <w:rPr>
                <w:rFonts w:ascii="Times New Roman" w:hAnsi="Times New Roman" w:cs="Times New Roman"/>
              </w:rPr>
              <w:t>4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9" w:type="pct"/>
            <w:shd w:val="clear" w:color="auto" w:fill="auto"/>
            <w:hideMark/>
          </w:tcPr>
          <w:p w14:paraId="3B858F2B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DB7267" w:rsidRPr="00D427D4" w14:paraId="08551B4D" w14:textId="77777777" w:rsidTr="00D03E49">
        <w:tc>
          <w:tcPr>
            <w:tcW w:w="2157" w:type="pct"/>
            <w:shd w:val="clear" w:color="auto" w:fill="auto"/>
            <w:hideMark/>
          </w:tcPr>
          <w:p w14:paraId="52A249D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gt;120,000</w:t>
            </w:r>
          </w:p>
        </w:tc>
        <w:tc>
          <w:tcPr>
            <w:tcW w:w="2104" w:type="pct"/>
            <w:shd w:val="clear" w:color="auto" w:fill="auto"/>
            <w:hideMark/>
          </w:tcPr>
          <w:p w14:paraId="36F7C95F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</w:t>
            </w:r>
            <w:r w:rsidRPr="009C0591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,</w:t>
            </w:r>
            <w:r w:rsidRPr="009C0591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739" w:type="pct"/>
            <w:shd w:val="clear" w:color="auto" w:fill="auto"/>
            <w:hideMark/>
          </w:tcPr>
          <w:p w14:paraId="5AF51C8C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:rsidR="00DB7267" w:rsidRPr="00D427D4" w14:paraId="09EC8DD5" w14:textId="77777777" w:rsidTr="00D03E49">
        <w:tc>
          <w:tcPr>
            <w:tcW w:w="2157" w:type="pct"/>
            <w:shd w:val="clear" w:color="auto" w:fill="auto"/>
            <w:hideMark/>
          </w:tcPr>
          <w:p w14:paraId="440516CA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Perceived accuracy of information</w:t>
            </w:r>
          </w:p>
        </w:tc>
        <w:tc>
          <w:tcPr>
            <w:tcW w:w="2104" w:type="pct"/>
            <w:shd w:val="clear" w:color="auto" w:fill="auto"/>
          </w:tcPr>
          <w:p w14:paraId="1248179B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shd w:val="clear" w:color="auto" w:fill="auto"/>
          </w:tcPr>
          <w:p w14:paraId="72BE4F13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1EBD87A3" w14:textId="77777777" w:rsidTr="00D03E49">
        <w:tc>
          <w:tcPr>
            <w:tcW w:w="2157" w:type="pct"/>
            <w:shd w:val="clear" w:color="auto" w:fill="auto"/>
            <w:hideMark/>
          </w:tcPr>
          <w:p w14:paraId="5309D6A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Inaccurate</w:t>
            </w:r>
          </w:p>
        </w:tc>
        <w:tc>
          <w:tcPr>
            <w:tcW w:w="2104" w:type="pct"/>
            <w:shd w:val="clear" w:color="auto" w:fill="auto"/>
            <w:hideMark/>
          </w:tcPr>
          <w:p w14:paraId="3B7CC04D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pct"/>
            <w:shd w:val="clear" w:color="auto" w:fill="auto"/>
          </w:tcPr>
          <w:p w14:paraId="3BEA1893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:rsidRPr="00D427D4" w14:paraId="02E0A89B" w14:textId="77777777" w:rsidTr="00D03E49">
        <w:tc>
          <w:tcPr>
            <w:tcW w:w="2157" w:type="pct"/>
            <w:shd w:val="clear" w:color="auto" w:fill="auto"/>
            <w:hideMark/>
          </w:tcPr>
          <w:p w14:paraId="68092F96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Accurate</w:t>
            </w:r>
          </w:p>
        </w:tc>
        <w:tc>
          <w:tcPr>
            <w:tcW w:w="2104" w:type="pct"/>
            <w:shd w:val="clear" w:color="auto" w:fill="auto"/>
            <w:hideMark/>
          </w:tcPr>
          <w:p w14:paraId="4373703F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0</w:t>
            </w:r>
            <w:r w:rsidRPr="009C0591"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/>
              </w:rPr>
              <w:t>,</w:t>
            </w:r>
            <w:r w:rsidRPr="009C0591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739" w:type="pct"/>
            <w:shd w:val="clear" w:color="auto" w:fill="auto"/>
            <w:hideMark/>
          </w:tcPr>
          <w:p w14:paraId="3EA60A29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</w:tbl>
    <w:p w14:paraId="7FB0F063" w14:textId="718535DD" w:rsidR="004779BF" w:rsidRDefault="00DB7267" w:rsidP="00DB7267">
      <w:pPr>
        <w:spacing w:line="480" w:lineRule="auto"/>
        <w:rPr>
          <w:rFonts w:ascii="Times New Roman" w:hAnsi="Times New Roman" w:cs="Times New Roman"/>
        </w:rPr>
      </w:pPr>
      <w:r w:rsidRPr="007121FF">
        <w:rPr>
          <w:rFonts w:ascii="Times New Roman" w:hAnsi="Times New Roman" w:cs="Times New Roman"/>
          <w:i/>
          <w:iCs/>
        </w:rPr>
        <w:t xml:space="preserve"> </w:t>
      </w:r>
      <w:r w:rsidRPr="00955BC3">
        <w:rPr>
          <w:rFonts w:ascii="Times New Roman" w:hAnsi="Times New Roman" w:cs="Times New Roman"/>
          <w:vertAlign w:val="superscript"/>
        </w:rPr>
        <w:t>1</w:t>
      </w:r>
      <w:r w:rsidRPr="00955BC3">
        <w:rPr>
          <w:rFonts w:ascii="Times New Roman" w:hAnsi="Times New Roman" w:cs="Times New Roman"/>
        </w:rPr>
        <w:t>‘Reputable’ information source was determined using a response to Q.A.8 [see survey questions] indicating use of any of the following as a source of information for differentiating between accurate and inaccurate COVID-19 information: NCDC, WHO, LSMOH, FMOH, CDC, COVID-19 PTF, and official government websites or social media handles. * p value &lt;0.05.</w:t>
      </w:r>
    </w:p>
    <w:p w14:paraId="4202FB01" w14:textId="24023F7B" w:rsidR="00DB7267" w:rsidRDefault="004779BF" w:rsidP="00E767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B7267">
        <w:rPr>
          <w:rFonts w:ascii="Times New Roman" w:hAnsi="Times New Roman" w:cs="Times New Roman"/>
        </w:rPr>
        <w:lastRenderedPageBreak/>
        <w:t>Table S6. Descriptive analysis of Population who used ‘reputable’ information sources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583"/>
        <w:gridCol w:w="2160"/>
        <w:gridCol w:w="1800"/>
        <w:gridCol w:w="990"/>
      </w:tblGrid>
      <w:tr w:rsidR="00DB7267" w14:paraId="036D3A9E" w14:textId="77777777" w:rsidTr="00D03E49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43BA5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characteristic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0DA19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BAA8D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table sourc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AC947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source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86B6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B7267" w14:paraId="6D9DE66C" w14:textId="77777777" w:rsidTr="00D03E49"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</w:tcPr>
          <w:p w14:paraId="106E7DF7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</w:tcPr>
          <w:p w14:paraId="79E339E7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D31569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18 (10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8D2D810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601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BB79A0F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2040A538" w14:textId="77777777" w:rsidTr="00D03E49">
        <w:tc>
          <w:tcPr>
            <w:tcW w:w="2182" w:type="dxa"/>
            <w:shd w:val="clear" w:color="auto" w:fill="auto"/>
          </w:tcPr>
          <w:p w14:paraId="5D9DA72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83" w:type="dxa"/>
            <w:shd w:val="clear" w:color="auto" w:fill="auto"/>
          </w:tcPr>
          <w:p w14:paraId="042389EC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5 years</w:t>
            </w:r>
          </w:p>
        </w:tc>
        <w:tc>
          <w:tcPr>
            <w:tcW w:w="2160" w:type="dxa"/>
            <w:shd w:val="clear" w:color="auto" w:fill="auto"/>
          </w:tcPr>
          <w:p w14:paraId="626EE006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83.9)</w:t>
            </w:r>
          </w:p>
        </w:tc>
        <w:tc>
          <w:tcPr>
            <w:tcW w:w="1800" w:type="dxa"/>
            <w:shd w:val="clear" w:color="auto" w:fill="auto"/>
          </w:tcPr>
          <w:p w14:paraId="52953659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 (88.2)</w:t>
            </w:r>
          </w:p>
        </w:tc>
        <w:tc>
          <w:tcPr>
            <w:tcW w:w="990" w:type="dxa"/>
            <w:shd w:val="clear" w:color="auto" w:fill="auto"/>
          </w:tcPr>
          <w:p w14:paraId="4152CAF3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4D04EF86" w14:textId="77777777" w:rsidTr="00D03E49">
        <w:tc>
          <w:tcPr>
            <w:tcW w:w="2182" w:type="dxa"/>
            <w:shd w:val="clear" w:color="auto" w:fill="auto"/>
          </w:tcPr>
          <w:p w14:paraId="6B0F201F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3E5029B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35 years</w:t>
            </w:r>
          </w:p>
        </w:tc>
        <w:tc>
          <w:tcPr>
            <w:tcW w:w="2160" w:type="dxa"/>
            <w:shd w:val="clear" w:color="auto" w:fill="auto"/>
          </w:tcPr>
          <w:p w14:paraId="245E27D4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6.1)</w:t>
            </w:r>
          </w:p>
        </w:tc>
        <w:tc>
          <w:tcPr>
            <w:tcW w:w="1800" w:type="dxa"/>
            <w:shd w:val="clear" w:color="auto" w:fill="auto"/>
          </w:tcPr>
          <w:p w14:paraId="4B2AC6A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11.2)</w:t>
            </w:r>
          </w:p>
        </w:tc>
        <w:tc>
          <w:tcPr>
            <w:tcW w:w="990" w:type="dxa"/>
            <w:shd w:val="clear" w:color="auto" w:fill="auto"/>
          </w:tcPr>
          <w:p w14:paraId="43130DC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68CCE5EC" w14:textId="77777777" w:rsidTr="00D03E49">
        <w:tc>
          <w:tcPr>
            <w:tcW w:w="2182" w:type="dxa"/>
            <w:shd w:val="clear" w:color="auto" w:fill="auto"/>
          </w:tcPr>
          <w:p w14:paraId="5165CC2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83" w:type="dxa"/>
            <w:shd w:val="clear" w:color="auto" w:fill="auto"/>
          </w:tcPr>
          <w:p w14:paraId="49560AA0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shd w:val="clear" w:color="auto" w:fill="auto"/>
          </w:tcPr>
          <w:p w14:paraId="04E26BC7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4.9)</w:t>
            </w:r>
          </w:p>
        </w:tc>
        <w:tc>
          <w:tcPr>
            <w:tcW w:w="1800" w:type="dxa"/>
            <w:shd w:val="clear" w:color="auto" w:fill="auto"/>
          </w:tcPr>
          <w:p w14:paraId="7D4D67FD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45.9)</w:t>
            </w:r>
          </w:p>
        </w:tc>
        <w:tc>
          <w:tcPr>
            <w:tcW w:w="990" w:type="dxa"/>
            <w:shd w:val="clear" w:color="auto" w:fill="auto"/>
          </w:tcPr>
          <w:p w14:paraId="1D9B45A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DB7267" w14:paraId="7EE9B5C7" w14:textId="77777777" w:rsidTr="00D03E49">
        <w:tc>
          <w:tcPr>
            <w:tcW w:w="2182" w:type="dxa"/>
            <w:shd w:val="clear" w:color="auto" w:fill="auto"/>
          </w:tcPr>
          <w:p w14:paraId="179D740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0E796D4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shd w:val="clear" w:color="auto" w:fill="auto"/>
          </w:tcPr>
          <w:p w14:paraId="63627890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5.1)</w:t>
            </w:r>
          </w:p>
        </w:tc>
        <w:tc>
          <w:tcPr>
            <w:tcW w:w="1800" w:type="dxa"/>
            <w:shd w:val="clear" w:color="auto" w:fill="auto"/>
          </w:tcPr>
          <w:p w14:paraId="53B80D7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 (54.1)</w:t>
            </w:r>
          </w:p>
        </w:tc>
        <w:tc>
          <w:tcPr>
            <w:tcW w:w="990" w:type="dxa"/>
            <w:shd w:val="clear" w:color="auto" w:fill="auto"/>
          </w:tcPr>
          <w:p w14:paraId="56EA8B2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175831E1" w14:textId="77777777" w:rsidTr="00D03E49">
        <w:tc>
          <w:tcPr>
            <w:tcW w:w="2182" w:type="dxa"/>
            <w:shd w:val="clear" w:color="auto" w:fill="auto"/>
          </w:tcPr>
          <w:p w14:paraId="66EF863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83" w:type="dxa"/>
            <w:shd w:val="clear" w:color="auto" w:fill="auto"/>
          </w:tcPr>
          <w:p w14:paraId="0DFD77D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</w:t>
            </w:r>
          </w:p>
        </w:tc>
        <w:tc>
          <w:tcPr>
            <w:tcW w:w="2160" w:type="dxa"/>
            <w:shd w:val="clear" w:color="auto" w:fill="auto"/>
          </w:tcPr>
          <w:p w14:paraId="4FEBA7AF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81.4)</w:t>
            </w:r>
          </w:p>
        </w:tc>
        <w:tc>
          <w:tcPr>
            <w:tcW w:w="1800" w:type="dxa"/>
            <w:shd w:val="clear" w:color="auto" w:fill="auto"/>
          </w:tcPr>
          <w:p w14:paraId="1E8CB4F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 (79.0)</w:t>
            </w:r>
          </w:p>
        </w:tc>
        <w:tc>
          <w:tcPr>
            <w:tcW w:w="990" w:type="dxa"/>
            <w:shd w:val="clear" w:color="auto" w:fill="auto"/>
          </w:tcPr>
          <w:p w14:paraId="17078A7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DB7267" w14:paraId="7058DA8F" w14:textId="77777777" w:rsidTr="00D03E49">
        <w:tc>
          <w:tcPr>
            <w:tcW w:w="2182" w:type="dxa"/>
            <w:shd w:val="clear" w:color="auto" w:fill="auto"/>
          </w:tcPr>
          <w:p w14:paraId="2D7E4A20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60EE68B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160" w:type="dxa"/>
            <w:shd w:val="clear" w:color="auto" w:fill="auto"/>
          </w:tcPr>
          <w:p w14:paraId="353526ED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8.6)</w:t>
            </w:r>
          </w:p>
        </w:tc>
        <w:tc>
          <w:tcPr>
            <w:tcW w:w="1800" w:type="dxa"/>
            <w:shd w:val="clear" w:color="auto" w:fill="auto"/>
          </w:tcPr>
          <w:p w14:paraId="53232D2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19.8)</w:t>
            </w:r>
          </w:p>
        </w:tc>
        <w:tc>
          <w:tcPr>
            <w:tcW w:w="990" w:type="dxa"/>
            <w:shd w:val="clear" w:color="auto" w:fill="auto"/>
          </w:tcPr>
          <w:p w14:paraId="078765C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407D22FF" w14:textId="77777777" w:rsidTr="00D03E49">
        <w:tc>
          <w:tcPr>
            <w:tcW w:w="2182" w:type="dxa"/>
            <w:shd w:val="clear" w:color="auto" w:fill="auto"/>
          </w:tcPr>
          <w:p w14:paraId="1BC59A89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06C6338B" w14:textId="2C9CD7D1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5B2633" w:rsidRPr="005B2633">
              <w:rPr>
                <w:rFonts w:ascii="Times New Roman" w:hAnsi="Times New Roman" w:cs="Times New Roman"/>
              </w:rPr>
              <w:t>Previously married</w:t>
            </w:r>
          </w:p>
        </w:tc>
        <w:tc>
          <w:tcPr>
            <w:tcW w:w="2160" w:type="dxa"/>
            <w:shd w:val="clear" w:color="auto" w:fill="auto"/>
          </w:tcPr>
          <w:p w14:paraId="7CB410B1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00" w:type="dxa"/>
            <w:shd w:val="clear" w:color="auto" w:fill="auto"/>
          </w:tcPr>
          <w:p w14:paraId="22F1552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2)</w:t>
            </w:r>
          </w:p>
        </w:tc>
        <w:tc>
          <w:tcPr>
            <w:tcW w:w="990" w:type="dxa"/>
            <w:shd w:val="clear" w:color="auto" w:fill="auto"/>
          </w:tcPr>
          <w:p w14:paraId="1F5CA6F1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3D78D1E1" w14:textId="77777777" w:rsidTr="00D03E49">
        <w:tc>
          <w:tcPr>
            <w:tcW w:w="2182" w:type="dxa"/>
            <w:shd w:val="clear" w:color="auto" w:fill="auto"/>
          </w:tcPr>
          <w:p w14:paraId="1BB47A5D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583" w:type="dxa"/>
            <w:shd w:val="clear" w:color="auto" w:fill="auto"/>
          </w:tcPr>
          <w:p w14:paraId="75C7009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Secondary school or less</w:t>
            </w:r>
          </w:p>
        </w:tc>
        <w:tc>
          <w:tcPr>
            <w:tcW w:w="2160" w:type="dxa"/>
            <w:shd w:val="clear" w:color="auto" w:fill="auto"/>
          </w:tcPr>
          <w:p w14:paraId="6E6DE97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.6)</w:t>
            </w:r>
          </w:p>
        </w:tc>
        <w:tc>
          <w:tcPr>
            <w:tcW w:w="1800" w:type="dxa"/>
            <w:shd w:val="clear" w:color="auto" w:fill="auto"/>
          </w:tcPr>
          <w:p w14:paraId="09A30B0C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9.8)</w:t>
            </w:r>
          </w:p>
        </w:tc>
        <w:tc>
          <w:tcPr>
            <w:tcW w:w="990" w:type="dxa"/>
            <w:shd w:val="clear" w:color="auto" w:fill="auto"/>
          </w:tcPr>
          <w:p w14:paraId="4EEB8C79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DB7267" w14:paraId="0D8A8EF8" w14:textId="77777777" w:rsidTr="00D03E49">
        <w:tc>
          <w:tcPr>
            <w:tcW w:w="2182" w:type="dxa"/>
            <w:shd w:val="clear" w:color="auto" w:fill="auto"/>
          </w:tcPr>
          <w:p w14:paraId="5F1868FF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4680EAAF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University/ Polytechnic</w:t>
            </w:r>
          </w:p>
        </w:tc>
        <w:tc>
          <w:tcPr>
            <w:tcW w:w="2160" w:type="dxa"/>
            <w:shd w:val="clear" w:color="auto" w:fill="auto"/>
          </w:tcPr>
          <w:p w14:paraId="5AB81291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65.2)</w:t>
            </w:r>
          </w:p>
        </w:tc>
        <w:tc>
          <w:tcPr>
            <w:tcW w:w="1800" w:type="dxa"/>
            <w:shd w:val="clear" w:color="auto" w:fill="auto"/>
          </w:tcPr>
          <w:p w14:paraId="62AD1A1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73.0)</w:t>
            </w:r>
          </w:p>
        </w:tc>
        <w:tc>
          <w:tcPr>
            <w:tcW w:w="990" w:type="dxa"/>
            <w:shd w:val="clear" w:color="auto" w:fill="auto"/>
          </w:tcPr>
          <w:p w14:paraId="25CEE74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092B1F1D" w14:textId="77777777" w:rsidTr="00D03E49">
        <w:tc>
          <w:tcPr>
            <w:tcW w:w="2182" w:type="dxa"/>
            <w:shd w:val="clear" w:color="auto" w:fill="auto"/>
          </w:tcPr>
          <w:p w14:paraId="179B783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425FB1B1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2160" w:type="dxa"/>
            <w:shd w:val="clear" w:color="auto" w:fill="auto"/>
          </w:tcPr>
          <w:p w14:paraId="6C30B9B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1.2)</w:t>
            </w:r>
          </w:p>
        </w:tc>
        <w:tc>
          <w:tcPr>
            <w:tcW w:w="1800" w:type="dxa"/>
            <w:shd w:val="clear" w:color="auto" w:fill="auto"/>
          </w:tcPr>
          <w:p w14:paraId="2451FA06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7.2)</w:t>
            </w:r>
          </w:p>
        </w:tc>
        <w:tc>
          <w:tcPr>
            <w:tcW w:w="990" w:type="dxa"/>
            <w:shd w:val="clear" w:color="auto" w:fill="auto"/>
          </w:tcPr>
          <w:p w14:paraId="77F18FE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67664EDB" w14:textId="77777777" w:rsidTr="00D03E49">
        <w:tc>
          <w:tcPr>
            <w:tcW w:w="2182" w:type="dxa"/>
            <w:shd w:val="clear" w:color="auto" w:fill="auto"/>
          </w:tcPr>
          <w:p w14:paraId="56554F03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Income [in NGN]</w:t>
            </w:r>
          </w:p>
        </w:tc>
        <w:tc>
          <w:tcPr>
            <w:tcW w:w="2583" w:type="dxa"/>
            <w:shd w:val="clear" w:color="auto" w:fill="auto"/>
          </w:tcPr>
          <w:p w14:paraId="21C4F7C4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lt;20,000</w:t>
            </w:r>
          </w:p>
        </w:tc>
        <w:tc>
          <w:tcPr>
            <w:tcW w:w="2160" w:type="dxa"/>
            <w:shd w:val="clear" w:color="auto" w:fill="auto"/>
          </w:tcPr>
          <w:p w14:paraId="1C61CD3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6.3)</w:t>
            </w:r>
          </w:p>
        </w:tc>
        <w:tc>
          <w:tcPr>
            <w:tcW w:w="1800" w:type="dxa"/>
            <w:shd w:val="clear" w:color="auto" w:fill="auto"/>
          </w:tcPr>
          <w:p w14:paraId="6F0B1EA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42.8)</w:t>
            </w:r>
          </w:p>
        </w:tc>
        <w:tc>
          <w:tcPr>
            <w:tcW w:w="990" w:type="dxa"/>
            <w:shd w:val="clear" w:color="auto" w:fill="auto"/>
          </w:tcPr>
          <w:p w14:paraId="18A40526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DB7267" w14:paraId="16E707F1" w14:textId="77777777" w:rsidTr="00D03E49">
        <w:tc>
          <w:tcPr>
            <w:tcW w:w="2182" w:type="dxa"/>
            <w:shd w:val="clear" w:color="auto" w:fill="auto"/>
          </w:tcPr>
          <w:p w14:paraId="5AEC0F68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2D17FF8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20,000-70,000</w:t>
            </w:r>
          </w:p>
        </w:tc>
        <w:tc>
          <w:tcPr>
            <w:tcW w:w="2160" w:type="dxa"/>
            <w:shd w:val="clear" w:color="auto" w:fill="auto"/>
          </w:tcPr>
          <w:p w14:paraId="0CB34D84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5.6)</w:t>
            </w:r>
          </w:p>
        </w:tc>
        <w:tc>
          <w:tcPr>
            <w:tcW w:w="1800" w:type="dxa"/>
            <w:shd w:val="clear" w:color="auto" w:fill="auto"/>
          </w:tcPr>
          <w:p w14:paraId="55B1888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28.6)</w:t>
            </w:r>
          </w:p>
        </w:tc>
        <w:tc>
          <w:tcPr>
            <w:tcW w:w="990" w:type="dxa"/>
            <w:shd w:val="clear" w:color="auto" w:fill="auto"/>
          </w:tcPr>
          <w:p w14:paraId="16CECEF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5C182BA2" w14:textId="77777777" w:rsidTr="00D03E49">
        <w:tc>
          <w:tcPr>
            <w:tcW w:w="2182" w:type="dxa"/>
            <w:shd w:val="clear" w:color="auto" w:fill="auto"/>
          </w:tcPr>
          <w:p w14:paraId="38286817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012E1566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gt;70,000-120,000</w:t>
            </w:r>
          </w:p>
        </w:tc>
        <w:tc>
          <w:tcPr>
            <w:tcW w:w="2160" w:type="dxa"/>
            <w:shd w:val="clear" w:color="auto" w:fill="auto"/>
          </w:tcPr>
          <w:p w14:paraId="5FF791C4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4.4)</w:t>
            </w:r>
          </w:p>
        </w:tc>
        <w:tc>
          <w:tcPr>
            <w:tcW w:w="1800" w:type="dxa"/>
            <w:shd w:val="clear" w:color="auto" w:fill="auto"/>
          </w:tcPr>
          <w:p w14:paraId="379FF06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1.5)</w:t>
            </w:r>
          </w:p>
        </w:tc>
        <w:tc>
          <w:tcPr>
            <w:tcW w:w="990" w:type="dxa"/>
            <w:shd w:val="clear" w:color="auto" w:fill="auto"/>
          </w:tcPr>
          <w:p w14:paraId="0DD5BF4A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20F8F2C1" w14:textId="77777777" w:rsidTr="00D03E49">
        <w:tc>
          <w:tcPr>
            <w:tcW w:w="2182" w:type="dxa"/>
            <w:shd w:val="clear" w:color="auto" w:fill="auto"/>
          </w:tcPr>
          <w:p w14:paraId="264ED71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399D92A0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&gt;120,000</w:t>
            </w:r>
          </w:p>
        </w:tc>
        <w:tc>
          <w:tcPr>
            <w:tcW w:w="2160" w:type="dxa"/>
            <w:shd w:val="clear" w:color="auto" w:fill="auto"/>
          </w:tcPr>
          <w:p w14:paraId="6D0EC9BB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3.7)</w:t>
            </w:r>
          </w:p>
        </w:tc>
        <w:tc>
          <w:tcPr>
            <w:tcW w:w="1800" w:type="dxa"/>
            <w:shd w:val="clear" w:color="auto" w:fill="auto"/>
          </w:tcPr>
          <w:p w14:paraId="6B5E0151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7.1)</w:t>
            </w:r>
          </w:p>
        </w:tc>
        <w:tc>
          <w:tcPr>
            <w:tcW w:w="990" w:type="dxa"/>
            <w:shd w:val="clear" w:color="auto" w:fill="auto"/>
          </w:tcPr>
          <w:p w14:paraId="10658055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B7267" w14:paraId="6D4B7613" w14:textId="77777777" w:rsidTr="00D03E49">
        <w:tc>
          <w:tcPr>
            <w:tcW w:w="2182" w:type="dxa"/>
            <w:shd w:val="clear" w:color="auto" w:fill="auto"/>
          </w:tcPr>
          <w:p w14:paraId="0985A098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 xml:space="preserve">Perceived accuracy </w:t>
            </w:r>
          </w:p>
        </w:tc>
        <w:tc>
          <w:tcPr>
            <w:tcW w:w="2583" w:type="dxa"/>
            <w:shd w:val="clear" w:color="auto" w:fill="auto"/>
          </w:tcPr>
          <w:p w14:paraId="666EAFD2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Inaccurate</w:t>
            </w:r>
          </w:p>
        </w:tc>
        <w:tc>
          <w:tcPr>
            <w:tcW w:w="2160" w:type="dxa"/>
            <w:shd w:val="clear" w:color="auto" w:fill="auto"/>
          </w:tcPr>
          <w:p w14:paraId="3F5C0BDE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5)</w:t>
            </w:r>
          </w:p>
        </w:tc>
        <w:tc>
          <w:tcPr>
            <w:tcW w:w="1800" w:type="dxa"/>
            <w:shd w:val="clear" w:color="auto" w:fill="auto"/>
          </w:tcPr>
          <w:p w14:paraId="494011CC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15.3)</w:t>
            </w:r>
          </w:p>
        </w:tc>
        <w:tc>
          <w:tcPr>
            <w:tcW w:w="990" w:type="dxa"/>
            <w:shd w:val="clear" w:color="auto" w:fill="auto"/>
          </w:tcPr>
          <w:p w14:paraId="39F7AA42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DB7267" w14:paraId="6188BC02" w14:textId="77777777" w:rsidTr="00D03E49">
        <w:tc>
          <w:tcPr>
            <w:tcW w:w="2182" w:type="dxa"/>
            <w:shd w:val="clear" w:color="auto" w:fill="auto"/>
          </w:tcPr>
          <w:p w14:paraId="02FD976A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shd w:val="clear" w:color="auto" w:fill="auto"/>
          </w:tcPr>
          <w:p w14:paraId="55A66F2F" w14:textId="77777777" w:rsidR="00DB7267" w:rsidRPr="00D427D4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27D4">
              <w:rPr>
                <w:rFonts w:ascii="Times New Roman" w:hAnsi="Times New Roman" w:cs="Times New Roman"/>
              </w:rPr>
              <w:t>Accurate</w:t>
            </w:r>
          </w:p>
        </w:tc>
        <w:tc>
          <w:tcPr>
            <w:tcW w:w="2160" w:type="dxa"/>
            <w:shd w:val="clear" w:color="auto" w:fill="auto"/>
          </w:tcPr>
          <w:p w14:paraId="6D044853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91.5)</w:t>
            </w:r>
          </w:p>
        </w:tc>
        <w:tc>
          <w:tcPr>
            <w:tcW w:w="1800" w:type="dxa"/>
            <w:shd w:val="clear" w:color="auto" w:fill="auto"/>
          </w:tcPr>
          <w:p w14:paraId="5857785C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 (84.7)</w:t>
            </w:r>
          </w:p>
        </w:tc>
        <w:tc>
          <w:tcPr>
            <w:tcW w:w="990" w:type="dxa"/>
            <w:shd w:val="clear" w:color="auto" w:fill="auto"/>
          </w:tcPr>
          <w:p w14:paraId="2EB143F4" w14:textId="77777777" w:rsidR="00DB7267" w:rsidRDefault="00DB7267" w:rsidP="00E76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55A186CC" w14:textId="7760DC5F" w:rsidR="00DB7267" w:rsidRPr="00955BC3" w:rsidRDefault="00DB7267" w:rsidP="00DB7267">
      <w:pPr>
        <w:spacing w:line="480" w:lineRule="auto"/>
        <w:rPr>
          <w:rFonts w:ascii="Times New Roman" w:hAnsi="Times New Roman" w:cs="Times New Roman"/>
        </w:rPr>
      </w:pPr>
      <w:r w:rsidRPr="00955BC3">
        <w:rPr>
          <w:rFonts w:ascii="Times New Roman" w:hAnsi="Times New Roman" w:cs="Times New Roman"/>
        </w:rPr>
        <w:t>* p value &lt;0.05.</w:t>
      </w:r>
      <w:r w:rsidRPr="00955BC3">
        <w:rPr>
          <w:rFonts w:ascii="Times New Roman" w:hAnsi="Times New Roman" w:cs="Times New Roman"/>
          <w:vertAlign w:val="superscript"/>
        </w:rPr>
        <w:t xml:space="preserve">1 </w:t>
      </w:r>
      <w:r w:rsidR="00697EDF" w:rsidRPr="00697EDF">
        <w:rPr>
          <w:rFonts w:ascii="Times New Roman" w:hAnsi="Times New Roman" w:cs="Times New Roman"/>
        </w:rPr>
        <w:t>Previously married</w:t>
      </w:r>
      <w:r w:rsidRPr="00955BC3">
        <w:rPr>
          <w:rFonts w:ascii="Times New Roman" w:hAnsi="Times New Roman" w:cs="Times New Roman"/>
        </w:rPr>
        <w:t>: Divorced, separated, widow, widower.</w:t>
      </w:r>
    </w:p>
    <w:p w14:paraId="0C07F803" w14:textId="512D0C3C" w:rsidR="0032423C" w:rsidRPr="00B726DA" w:rsidRDefault="0032423C" w:rsidP="0032423C">
      <w:pPr>
        <w:spacing w:line="480" w:lineRule="auto"/>
        <w:rPr>
          <w:rFonts w:ascii="Times New Roman" w:hAnsi="Times New Roman" w:cs="Times New Roman"/>
        </w:rPr>
      </w:pPr>
    </w:p>
    <w:sectPr w:rsidR="0032423C" w:rsidRPr="00B726DA" w:rsidSect="009C1C4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79F80" w14:textId="77777777" w:rsidR="00117E07" w:rsidRDefault="00117E07" w:rsidP="00087E61">
      <w:pPr>
        <w:spacing w:after="0" w:line="240" w:lineRule="auto"/>
      </w:pPr>
      <w:r>
        <w:separator/>
      </w:r>
    </w:p>
  </w:endnote>
  <w:endnote w:type="continuationSeparator" w:id="0">
    <w:p w14:paraId="49569921" w14:textId="77777777" w:rsidR="00117E07" w:rsidRDefault="00117E07" w:rsidP="00087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748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53853" w14:textId="67D1A176" w:rsidR="004779BF" w:rsidRDefault="00477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EA405" w14:textId="77777777" w:rsidR="004779BF" w:rsidRDefault="004779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1E102" w14:textId="77777777" w:rsidR="00117E07" w:rsidRDefault="00117E07" w:rsidP="00087E61">
      <w:pPr>
        <w:spacing w:after="0" w:line="240" w:lineRule="auto"/>
      </w:pPr>
      <w:r>
        <w:separator/>
      </w:r>
    </w:p>
  </w:footnote>
  <w:footnote w:type="continuationSeparator" w:id="0">
    <w:p w14:paraId="2B5765C0" w14:textId="77777777" w:rsidR="00117E07" w:rsidRDefault="00117E07" w:rsidP="00087E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FF7E43"/>
    <w:multiLevelType w:val="hybridMultilevel"/>
    <w:tmpl w:val="22A8D46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B2"/>
    <w:rsid w:val="00013C81"/>
    <w:rsid w:val="00023B5B"/>
    <w:rsid w:val="00082C78"/>
    <w:rsid w:val="0008639C"/>
    <w:rsid w:val="00087E61"/>
    <w:rsid w:val="000F1A8E"/>
    <w:rsid w:val="00110532"/>
    <w:rsid w:val="00117E07"/>
    <w:rsid w:val="0017382B"/>
    <w:rsid w:val="00183536"/>
    <w:rsid w:val="00190898"/>
    <w:rsid w:val="001F0D84"/>
    <w:rsid w:val="00241361"/>
    <w:rsid w:val="003068CD"/>
    <w:rsid w:val="0032423C"/>
    <w:rsid w:val="00386A45"/>
    <w:rsid w:val="00397A44"/>
    <w:rsid w:val="00401131"/>
    <w:rsid w:val="00464DAF"/>
    <w:rsid w:val="004779BF"/>
    <w:rsid w:val="004C3432"/>
    <w:rsid w:val="004D55A6"/>
    <w:rsid w:val="005258A5"/>
    <w:rsid w:val="00534FF9"/>
    <w:rsid w:val="00577812"/>
    <w:rsid w:val="00592C54"/>
    <w:rsid w:val="005B2633"/>
    <w:rsid w:val="00604F64"/>
    <w:rsid w:val="00614D5E"/>
    <w:rsid w:val="006343DA"/>
    <w:rsid w:val="00661655"/>
    <w:rsid w:val="00697EDF"/>
    <w:rsid w:val="006C10BD"/>
    <w:rsid w:val="006D47A9"/>
    <w:rsid w:val="007121FF"/>
    <w:rsid w:val="0072120B"/>
    <w:rsid w:val="00733B4C"/>
    <w:rsid w:val="00773293"/>
    <w:rsid w:val="007D4A93"/>
    <w:rsid w:val="007E1BCA"/>
    <w:rsid w:val="008650F3"/>
    <w:rsid w:val="008A1826"/>
    <w:rsid w:val="00955BC3"/>
    <w:rsid w:val="009677EA"/>
    <w:rsid w:val="00973CE0"/>
    <w:rsid w:val="009C0591"/>
    <w:rsid w:val="009C1C46"/>
    <w:rsid w:val="009E3BAB"/>
    <w:rsid w:val="00A06FE3"/>
    <w:rsid w:val="00A1546B"/>
    <w:rsid w:val="00A17E25"/>
    <w:rsid w:val="00A50F86"/>
    <w:rsid w:val="00AB3AAC"/>
    <w:rsid w:val="00AC55C5"/>
    <w:rsid w:val="00AF3F1B"/>
    <w:rsid w:val="00B10793"/>
    <w:rsid w:val="00B726DA"/>
    <w:rsid w:val="00B920D7"/>
    <w:rsid w:val="00BC7CDC"/>
    <w:rsid w:val="00BE14DE"/>
    <w:rsid w:val="00BE56B2"/>
    <w:rsid w:val="00C3652A"/>
    <w:rsid w:val="00C70560"/>
    <w:rsid w:val="00D03E49"/>
    <w:rsid w:val="00D11A79"/>
    <w:rsid w:val="00D427D4"/>
    <w:rsid w:val="00D803E1"/>
    <w:rsid w:val="00D825BC"/>
    <w:rsid w:val="00DB7267"/>
    <w:rsid w:val="00DF0265"/>
    <w:rsid w:val="00E20F24"/>
    <w:rsid w:val="00E47EAC"/>
    <w:rsid w:val="00E5483E"/>
    <w:rsid w:val="00E76749"/>
    <w:rsid w:val="00F94538"/>
    <w:rsid w:val="00FB6F19"/>
    <w:rsid w:val="00FD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DA63"/>
  <w15:chartTrackingRefBased/>
  <w15:docId w15:val="{578920BC-47F6-4B73-88BC-DB324C97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F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2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6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2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6D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E61"/>
  </w:style>
  <w:style w:type="paragraph" w:styleId="Footer">
    <w:name w:val="footer"/>
    <w:basedOn w:val="Normal"/>
    <w:link w:val="FooterChar"/>
    <w:uiPriority w:val="99"/>
    <w:unhideWhenUsed/>
    <w:rsid w:val="00087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0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531</Words>
  <Characters>872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 Erinoso</dc:creator>
  <cp:keywords/>
  <dc:description/>
  <cp:lastModifiedBy>Nick Martin</cp:lastModifiedBy>
  <cp:revision>8</cp:revision>
  <cp:lastPrinted>2021-01-20T16:56:00Z</cp:lastPrinted>
  <dcterms:created xsi:type="dcterms:W3CDTF">2021-01-20T16:57:00Z</dcterms:created>
  <dcterms:modified xsi:type="dcterms:W3CDTF">2021-01-22T18:37:00Z</dcterms:modified>
</cp:coreProperties>
</file>